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2F0" w:rsidRPr="00777529" w:rsidRDefault="00CF6D9E" w:rsidP="001D22F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77529"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="001D22F0" w:rsidRPr="00777529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="001D22F0" w:rsidRPr="00777529">
        <w:rPr>
          <w:rFonts w:asciiTheme="majorBidi" w:hAnsiTheme="majorBidi" w:cstheme="majorBidi"/>
          <w:sz w:val="24"/>
          <w:szCs w:val="24"/>
        </w:rPr>
        <w:t xml:space="preserve"> Database Search Strategy for inclusion of examination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6676"/>
      </w:tblGrid>
      <w:tr w:rsidR="001D22F0" w:rsidRPr="00777529" w:rsidTr="00043A4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</w:tr>
      <w:tr w:rsidR="001D22F0" w:rsidRPr="00777529" w:rsidTr="00043A4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6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1 "cardiac surgery" OR "mortality at 1 year</w:t>
            </w:r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"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2 "mortality at 5 years" OR "mortality at 10 years" OR "postoperative atrial fibrillation" OR "overall stroke"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3 #1 AND #2</w:t>
            </w:r>
          </w:p>
        </w:tc>
      </w:tr>
      <w:tr w:rsidR="001D22F0" w:rsidRPr="00777529" w:rsidTr="00043A4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6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1 'cardiac surgery' /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OR 'mortality at 1 year</w:t>
            </w:r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' /</w:t>
            </w:r>
            <w:proofErr w:type="spellStart"/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exp</w:t>
            </w:r>
            <w:proofErr w:type="spellEnd"/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OR 'postoperative atrial fibrillation'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2 'mortality at 5 years'/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OR 'mortality at 10 years'/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exp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OR 'overall stroke'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3 #1 AND #2</w:t>
            </w:r>
          </w:p>
        </w:tc>
      </w:tr>
      <w:tr w:rsidR="001D22F0" w:rsidRPr="00777529" w:rsidTr="00043A4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6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1 (cardiac surgery):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(mortality at 1 year</w:t>
            </w:r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)</w:t>
            </w:r>
            <w:r w:rsidRPr="00777529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(postoperative atrial fibrillation):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(Word variations have been searched)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2 (mortality at 5 years):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OR (mortality at 10 years):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OR(overall stroke):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ti,ab,kw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(Word variations have been searched)</w:t>
            </w:r>
          </w:p>
          <w:p w:rsidR="001D22F0" w:rsidRPr="00777529" w:rsidRDefault="001D22F0" w:rsidP="00043A48">
            <w:pPr>
              <w:tabs>
                <w:tab w:val="left" w:pos="2655"/>
              </w:tabs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3 #1 AND #2</w:t>
            </w:r>
            <w:r w:rsidRPr="00777529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1D22F0" w:rsidRPr="00777529" w:rsidTr="00043A4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1 "cardiac surgery"[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>] OR "mortality at 1 year"[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] OR "postoperative atrial fibrillation" [All Fields] 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2 "mortality at 5 years"[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Terms] OR "mortality at 10 years"[</w:t>
            </w:r>
            <w:proofErr w:type="spellStart"/>
            <w:r w:rsidRPr="00777529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777529">
              <w:rPr>
                <w:rFonts w:asciiTheme="majorBidi" w:hAnsiTheme="majorBidi" w:cstheme="majorBidi"/>
                <w:sz w:val="24"/>
                <w:szCs w:val="24"/>
              </w:rPr>
              <w:t>] OR "overall stroke "[All Fields]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3 #1 AND #2</w:t>
            </w:r>
          </w:p>
        </w:tc>
      </w:tr>
      <w:tr w:rsidR="001D22F0" w:rsidRPr="00777529" w:rsidTr="00043A4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ID</w:t>
            </w:r>
          </w:p>
        </w:tc>
        <w:tc>
          <w:tcPr>
            <w:tcW w:w="6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1 "cardiac surgery"[All Fields] OR "mortality at 1 year</w:t>
            </w:r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" [All Fields]</w:t>
            </w:r>
            <w:r w:rsidRPr="00777529">
              <w:rPr>
                <w:rFonts w:asciiTheme="majorBidi" w:hAnsiTheme="majorBidi" w:cstheme="majorBidi"/>
                <w:sz w:val="24"/>
                <w:szCs w:val="24"/>
              </w:rPr>
              <w:t xml:space="preserve"> OR "postoperative atrial fibrillation" </w:t>
            </w:r>
            <w:r w:rsidRPr="00777529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[All Fields]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2 "mortality at 5 years"[ All fields] OR "mortality at 10 years"[All Fields] or "overall stroke"[All Fields]</w:t>
            </w:r>
          </w:p>
          <w:p w:rsidR="001D22F0" w:rsidRPr="00777529" w:rsidRDefault="001D22F0" w:rsidP="00043A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sz w:val="24"/>
                <w:szCs w:val="24"/>
              </w:rPr>
              <w:t>#3 #1 AND #2</w:t>
            </w:r>
          </w:p>
        </w:tc>
      </w:tr>
    </w:tbl>
    <w:p w:rsidR="001D22F0" w:rsidRPr="00777529" w:rsidRDefault="001D22F0" w:rsidP="001D22F0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1D22F0" w:rsidRPr="00777529" w:rsidRDefault="001D22F0" w:rsidP="001D22F0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777529">
        <w:rPr>
          <w:rFonts w:asciiTheme="majorBidi" w:hAnsiTheme="majorBidi" w:cstheme="majorBidi"/>
          <w:sz w:val="24"/>
          <w:szCs w:val="24"/>
        </w:rPr>
        <w:br w:type="page"/>
      </w:r>
    </w:p>
    <w:p w:rsidR="001D22F0" w:rsidRPr="00777529" w:rsidRDefault="00CF6D9E" w:rsidP="001D22F0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752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</w:t>
      </w:r>
      <w:r w:rsidR="001D22F0" w:rsidRPr="00777529">
        <w:rPr>
          <w:rFonts w:asciiTheme="majorBidi" w:hAnsiTheme="majorBidi" w:cstheme="majorBidi"/>
          <w:b/>
          <w:bCs/>
          <w:sz w:val="24"/>
          <w:szCs w:val="24"/>
        </w:rPr>
        <w:t>Table 2. Qualities of the chosen studies for the meta-analysis</w:t>
      </w:r>
    </w:p>
    <w:tbl>
      <w:tblPr>
        <w:tblW w:w="9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2223"/>
        <w:gridCol w:w="1603"/>
        <w:gridCol w:w="1603"/>
      </w:tblGrid>
      <w:tr w:rsidR="001D22F0" w:rsidRPr="00777529" w:rsidTr="00043A48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 postoperative atrial fibrillation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out postoperative atrial fibrillation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llareal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Rollo, 2004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Villareal Rollo&lt;/Author&gt;&lt;Year&gt;2004&lt;/Year&gt;&lt;RecNum&gt;13115&lt;/RecNum&gt;&lt;DisplayText&gt;[20]&lt;/DisplayText&gt;&lt;record&gt;&lt;rec-number&gt;13115&lt;/rec-number&gt;&lt;foreign-keys&gt;&lt;key app="EN" db-id="aexxarz9q2ete4ese29vs5vovf92xpzfas5w" timestamp="1727192041"&gt;13115&lt;/key&gt;&lt;/foreign-keys&gt;&lt;ref-type name="Journal Article"&gt;17&lt;/ref-type&gt;&lt;contributors&gt;&lt;authors&gt;&lt;author&gt;Villareal Rollo, P.&lt;/author&gt;&lt;author&gt;Hariharan, Ramesh&lt;/author&gt;&lt;author&gt;Liu Brant, C.&lt;/author&gt;&lt;author&gt;Kar, Biswajit&lt;/author&gt;&lt;author&gt;Lee, Vei-Vei&lt;/author&gt;&lt;author&gt;Elayda, MacArthur&lt;/author&gt;&lt;author&gt;Lopez, J. Alberto&lt;/author&gt;&lt;author&gt;Rasekh, Abdi&lt;/author&gt;&lt;author&gt;Wilson James, M.&lt;/author&gt;&lt;author&gt;Massumi, Ali&lt;/author&gt;&lt;/authors&gt;&lt;/contributors&gt;&lt;titles&gt;&lt;title&gt;Postoperative atrial fibrillation and mortality after coronary artery bypass surgery&lt;/title&gt;&lt;secondary-title&gt;Journal of the American College of Cardiology&lt;/secondary-title&gt;&lt;/titles&gt;&lt;periodical&gt;&lt;full-title&gt;Journal of the American College of Cardiology&lt;/full-title&gt;&lt;/periodical&gt;&lt;pages&gt;742-748&lt;/pages&gt;&lt;volume&gt;43&lt;/volume&gt;&lt;number&gt;5&lt;/number&gt;&lt;dates&gt;&lt;year&gt;2004&lt;/year&gt;&lt;pub-dates&gt;&lt;date&gt;2004/03/03&lt;/date&gt;&lt;/pub-dates&gt;&lt;/dates&gt;&lt;publisher&gt;American College of Cardiology Foundation&lt;/publisher&gt;&lt;urls&gt;&lt;related-urls&gt;&lt;url&gt;https://doi.org/10.1016/j.jacc.2003.11.023&lt;/url&gt;&lt;/related-urls&gt;&lt;/urls&gt;&lt;electronic-resource-num&gt;10.1016/j.jacc.2003.11.023&lt;/electronic-resource-num&gt;&lt;access-date&gt;2024/09/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0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7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83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hlsso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09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hlsson&lt;/Author&gt;&lt;Year&gt;2009&lt;/Year&gt;&lt;RecNum&gt;13013&lt;/RecNum&gt;&lt;DisplayText&gt;[21]&lt;/DisplayText&gt;&lt;record&gt;&lt;rec-number&gt;13013&lt;/rec-number&gt;&lt;foreign-keys&gt;&lt;key app="EN" db-id="aexxarz9q2ete4ese29vs5vovf92xpzfas5w" timestamp="1727179100"&gt;13013&lt;/key&gt;&lt;/foreign-keys&gt;&lt;ref-type name="Journal Article"&gt;17&lt;/ref-type&gt;&lt;contributors&gt;&lt;authors&gt;&lt;author&gt;Ahlsson, Anders&lt;/author&gt;&lt;author&gt;Bodin, Lennart&lt;/author&gt;&lt;author&gt;Fengsrud, Espen&lt;/author&gt;&lt;author&gt;Englund, Anders&lt;/author&gt;&lt;/authors&gt;&lt;/contributors&gt;&lt;titles&gt;&lt;title&gt;Patients with postoperative atrial fibrillation have a doubled cardiovascular mortality&lt;/title&gt;&lt;secondary-title&gt;Scandinavian Cardiovascular Journal&lt;/secondary-title&gt;&lt;/titles&gt;&lt;periodical&gt;&lt;full-title&gt;Scandinavian Cardiovascular Journal&lt;/full-title&gt;&lt;/periodical&gt;&lt;pages&gt;330-336&lt;/pages&gt;&lt;volume&gt;43&lt;/volume&gt;&lt;number&gt;5&lt;/number&gt;&lt;dates&gt;&lt;year&gt;2009&lt;/year&gt;&lt;pub-dates&gt;&lt;date&gt;2009/01/01&lt;/date&gt;&lt;/pub-dates&gt;&lt;/dates&gt;&lt;publisher&gt;Taylor &amp;amp; Francis&lt;/publisher&gt;&lt;isbn&gt;1401-7431&lt;/isbn&gt;&lt;urls&gt;&lt;related-urls&gt;&lt;url&gt;https://doi.org/10.1080/14017430802702291&lt;/url&gt;&lt;/related-urls&gt;&lt;/urls&gt;&lt;electronic-resource-num&gt;10.1080/14017430802702291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1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0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lardo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09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Filardo&lt;/Author&gt;&lt;Year&gt;2009&lt;/Year&gt;&lt;RecNum&gt;13065&lt;/RecNum&gt;&lt;DisplayText&gt;[22]&lt;/DisplayText&gt;&lt;record&gt;&lt;rec-number&gt;13065&lt;/rec-number&gt;&lt;foreign-keys&gt;&lt;key app="EN" db-id="aexxarz9q2ete4ese29vs5vovf92xpzfas5w" timestamp="1727185957"&gt;13065&lt;/key&gt;&lt;/foreign-keys&gt;&lt;ref-type name="Journal Article"&gt;17&lt;/ref-type&gt;&lt;contributors&gt;&lt;authors&gt;&lt;author&gt;Filardo, Giovanni&lt;/author&gt;&lt;author&gt;Hamilton, Cody&lt;/author&gt;&lt;author&gt;Hebeler, Robert F.&lt;/author&gt;&lt;author&gt;Hamman, Baron&lt;/author&gt;&lt;author&gt;Grayburn, Paul&lt;/author&gt;&lt;/authors&gt;&lt;/contributors&gt;&lt;titles&gt;&lt;title&gt;New-Onset Postoperative Atrial Fibrillation After Isolated Coronary Artery Bypass Graft Surgery and Long-Term Survival&lt;/title&gt;&lt;secondary-title&gt;Circulation: Cardiovascular Quality and Outcomes&lt;/secondary-title&gt;&lt;/titles&gt;&lt;periodical&gt;&lt;full-title&gt;Circulation: Cardiovascular Quality and Outcomes&lt;/full-title&gt;&lt;/periodical&gt;&lt;pages&gt;164-169&lt;/pages&gt;&lt;volume&gt;2&lt;/volume&gt;&lt;number&gt;3&lt;/number&gt;&lt;dates&gt;&lt;year&gt;2009&lt;/year&gt;&lt;/dates&gt;&lt;urls&gt;&lt;related-urls&gt;&lt;url&gt;https://www.ahajournals.org/doi/abs/10.1161/CIRCOUTCOMES.108.816843&lt;/url&gt;&lt;/related-urls&gt;&lt;/urls&gt;&lt;electronic-resource-num&gt;doi:10.1161/CIRCOUTCOMES.108.816843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2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9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85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riscalco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09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Mariscalco&lt;/Author&gt;&lt;Year&gt;2009&lt;/Year&gt;&lt;RecNum&gt;13094&lt;/RecNum&gt;&lt;DisplayText&gt;[23]&lt;/DisplayText&gt;&lt;record&gt;&lt;rec-number&gt;13094&lt;/rec-number&gt;&lt;foreign-keys&gt;&lt;key app="EN" db-id="aexxarz9q2ete4ese29vs5vovf92xpzfas5w" timestamp="1727190254"&gt;13094&lt;/key&gt;&lt;/foreign-keys&gt;&lt;ref-type name="Journal Article"&gt;17&lt;/ref-type&gt;&lt;contributors&gt;&lt;authors&gt;&lt;author&gt;Mariscalco, Giovanni&lt;/author&gt;&lt;author&gt;Engström, Karl Gunnar&lt;/author&gt;&lt;/authors&gt;&lt;/contributors&gt;&lt;titles&gt;&lt;title&gt;Postoperative Atrial Fibrillation Is Associated With Late Mortality After Coronary Surgery, but Not After Valvular Surgery&lt;/title&gt;&lt;secondary-title&gt;The Annals of Thoracic Surgery&lt;/secondary-title&gt;&lt;/titles&gt;&lt;periodical&gt;&lt;full-title&gt;The Annals of thoracic surgery&lt;/full-title&gt;&lt;/periodical&gt;&lt;pages&gt;1871-1876&lt;/pages&gt;&lt;volume&gt;88&lt;/volume&gt;&lt;number&gt;6&lt;/number&gt;&lt;dates&gt;&lt;year&gt;2009&lt;/year&gt;&lt;pub-dates&gt;&lt;date&gt;2009/12/01/&lt;/date&gt;&lt;/pub-dates&gt;&lt;/dates&gt;&lt;isbn&gt;0003-4975&lt;/isbn&gt;&lt;urls&gt;&lt;related-urls&gt;&lt;url&gt;https://www.sciencedirect.com/science/article/pii/S0003497509015781&lt;/url&gt;&lt;/related-urls&gt;&lt;/urls&gt;&lt;electronic-resource-num&gt;https://doi.org/10.1016/j.athoracsur.2009.07.074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3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2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76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hlsso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0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hlsson&lt;/Author&gt;&lt;Year&gt;2010&lt;/Year&gt;&lt;RecNum&gt;13020&lt;/RecNum&gt;&lt;DisplayText&gt;[24]&lt;/DisplayText&gt;&lt;record&gt;&lt;rec-number&gt;13020&lt;/rec-number&gt;&lt;foreign-keys&gt;&lt;key app="EN" db-id="aexxarz9q2ete4ese29vs5vovf92xpzfas5w" timestamp="1727179687"&gt;13020&lt;/key&gt;&lt;/foreign-keys&gt;&lt;ref-type name="Journal Article"&gt;17&lt;/ref-type&gt;&lt;contributors&gt;&lt;authors&gt;&lt;author&gt;Ahlsson, Anders&lt;/author&gt;&lt;author&gt;Fengsrud, Espen&lt;/author&gt;&lt;author&gt;Bodin, Lennart&lt;/author&gt;&lt;author&gt;Englund, Anders&lt;/author&gt;&lt;/authors&gt;&lt;/contributors&gt;&lt;titles&gt;&lt;title&gt;Postoperative atrial fibrillation in patients undergoing aortocoronary bypass surgery carries an eightfold risk of future atrial fibrillation and a doubled cardiovascular mortality</w:instrText>
            </w:r>
            <w:r w:rsidRPr="00777529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instrText>☆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, </w:instrText>
            </w:r>
            <w:r w:rsidRPr="00777529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instrText>☆☆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>&lt;/title&gt;&lt;secondary-title&gt;European Journal of Cardio-Thoracic Surgery&lt;/secondary-title&gt;&lt;/titles&gt;&lt;periodical&gt;&lt;full-title&gt;European journal of cardio-thoracic surgery&lt;/full-title&gt;&lt;/periodical&gt;&lt;pages&gt;1353-1359&lt;/pages&gt;&lt;volume&gt;37&lt;/volume&gt;&lt;number&gt;6&lt;/number&gt;&lt;dates&gt;&lt;year&gt;2010&lt;/year&gt;&lt;/dates&gt;&lt;isbn&gt;1010-7940&lt;/isbn&gt;&lt;urls&gt;&lt;related-urls&gt;&lt;url&gt;https://doi.org/10.1016/j.ejcts.2009.12.033&lt;/url&gt;&lt;/related-urls&gt;&lt;/urls&gt;&lt;electronic-resource-num&gt;10.1016/j.ejcts.2009.12.033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4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amer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0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Bramer&lt;/Author&gt;&lt;Year&gt;2010&lt;/Year&gt;&lt;RecNum&gt;13042&lt;/RecNum&gt;&lt;DisplayText&gt;[25]&lt;/DisplayText&gt;&lt;record&gt;&lt;rec-number&gt;13042&lt;/rec-number&gt;&lt;foreign-keys&gt;&lt;key app="EN" db-id="aexxarz9q2ete4ese29vs5vovf92xpzfas5w" timestamp="1727183177"&gt;13042&lt;/key&gt;&lt;/foreign-keys&gt;&lt;ref-type name="Journal Article"&gt;17&lt;/ref-type&gt;&lt;contributors&gt;&lt;authors&gt;&lt;author&gt;Bramer, Sander&lt;/author&gt;&lt;author&gt;van Straten, Albert H. M.&lt;/author&gt;&lt;author&gt;Soliman Hamad, Mohamed A.&lt;/author&gt;&lt;author&gt;Berreklouw, Eric&lt;/author&gt;&lt;author&gt;Martens, Elisabeth J.&lt;/author&gt;&lt;author&gt;Maessen, Jos G.&lt;/author&gt;&lt;/authors&gt;&lt;/contributors&gt;&lt;titles&gt;&lt;title&gt;The Impact of New-Onset Postoperative Atrial Fibrillation on Mortality After Coronary Artery Bypass Grafting&lt;/title&gt;&lt;secondary-title&gt;The Annals of Thoracic Surgery&lt;/secondary-title&gt;&lt;/titles&gt;&lt;periodical&gt;&lt;full-title&gt;The Annals of thoracic surgery&lt;/full-title&gt;&lt;/periodical&gt;&lt;pages&gt;443-449&lt;/pages&gt;&lt;volume&gt;90&lt;/volume&gt;&lt;number&gt;2&lt;/number&gt;&lt;dates&gt;&lt;year&gt;2010&lt;/year&gt;&lt;pub-dates&gt;&lt;date&gt;2010/08/01/&lt;/date&gt;&lt;/pub-dates&gt;&lt;/dates&gt;&lt;isbn&gt;0003-4975&lt;/isbn&gt;&lt;urls&gt;&lt;related-urls&gt;&lt;url&gt;https://www.sciencedirect.com/science/article/pii/S0003497510006983&lt;/url&gt;&lt;/related-urls&gt;&lt;/urls&gt;&lt;electronic-resource-num&gt;https://doi.org/10.1016/j.athoracsur.2010.03.083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5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9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76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l-</w:t>
            </w: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mi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0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El-Chami&lt;/Author&gt;&lt;Year&gt;2010&lt;/Year&gt;&lt;RecNum&gt;13054&lt;/RecNum&gt;&lt;DisplayText&gt;[26]&lt;/DisplayText&gt;&lt;record&gt;&lt;rec-number&gt;13054&lt;/rec-number&gt;&lt;foreign-keys&gt;&lt;key app="EN" db-id="aexxarz9q2ete4ese29vs5vovf92xpzfas5w" timestamp="1727184502"&gt;13054&lt;/key&gt;&lt;/foreign-keys&gt;&lt;ref-type name="Journal Article"&gt;17&lt;/ref-type&gt;&lt;contributors&gt;&lt;authors&gt;&lt;author&gt;Mikhael F. El-Chami&lt;/author&gt;&lt;author&gt;Patrick Kilgo&lt;/author&gt;&lt;author&gt;Vinod Thourani&lt;/author&gt;&lt;author&gt;Omar M. Lattouf&lt;/author&gt;&lt;author&gt;David B. Delurgio&lt;/author&gt;&lt;author&gt;Robert A. Guyton&lt;/author&gt;&lt;author&gt;Angel R. Leon&lt;/author&gt;&lt;author&gt;John D. Puskas&lt;/author&gt;&lt;/authors&gt;&lt;/contributors&gt;&lt;titles&gt;&lt;title&gt;New-Onset Atrial Fibrillation Predicts Long-Term Mortality After Coronary Artery Bypass Graft&lt;/title&gt;&lt;secondary-title&gt;Journal of the American College of Cardiology&lt;/secondary-title&gt;&lt;/titles&gt;&lt;periodical&gt;&lt;full-title&gt;Journal of the American College of Cardiology&lt;/full-title&gt;&lt;/periodical&gt;&lt;pages&gt;1370-1376&lt;/pages&gt;&lt;volume&gt;55&lt;/volume&gt;&lt;number&gt;13&lt;/number&gt;&lt;dates&gt;&lt;year&gt;2010&lt;/year&gt;&lt;/dates&gt;&lt;urls&gt;&lt;related-urls&gt;&lt;url&gt;https://www.jacc.org/doi/abs/10.1016/j.jacc.2009.10.058&lt;/url&gt;&lt;/related-urls&gt;&lt;/urls&gt;&lt;electronic-resource-num&gt;doi:10.1016/j.jacc.2009.10.058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6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6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84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lardo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0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Filardo&lt;/Author&gt;&lt;Year&gt;2010&lt;/Year&gt;&lt;RecNum&gt;13071&lt;/RecNum&gt;&lt;DisplayText&gt;[27]&lt;/DisplayText&gt;&lt;record&gt;&lt;rec-number&gt;13071&lt;/rec-number&gt;&lt;foreign-keys&gt;&lt;key app="EN" db-id="aexxarz9q2ete4ese29vs5vovf92xpzfas5w" timestamp="1727186480"&gt;13071&lt;/key&gt;&lt;/foreign-keys&gt;&lt;ref-type name="Journal Article"&gt;17&lt;/ref-type&gt;&lt;contributors&gt;&lt;authors&gt;&lt;author&gt;Filardo, Giovanni&lt;/author&gt;&lt;author&gt;Hamilton, Cody&lt;/author&gt;&lt;author&gt;Hamman, Baron&lt;/author&gt;&lt;author&gt;Hebeler, Robert F., Jr.&lt;/author&gt;&lt;author&gt;Adams, John&lt;/author&gt;&lt;author&gt;Grayburn, Paul&lt;/author&gt;&lt;/authors&gt;&lt;/contributors&gt;&lt;titles&gt;&lt;title&gt;New-Onset Postoperative Atrial Fibrillation and Long-Term Survival After Aortic Valve Replacement Surgery&lt;/title&gt;&lt;secondary-title&gt;The Annals of Thoracic Surgery&lt;/secondary-title&gt;&lt;/titles&gt;&lt;periodical&gt;&lt;full-title&gt;The Annals of thoracic surgery&lt;/full-title&gt;&lt;/periodical&gt;&lt;pages&gt;474-479&lt;/pages&gt;&lt;volume&gt;90&lt;/volume&gt;&lt;number&gt;2&lt;/number&gt;&lt;dates&gt;&lt;year&gt;2010&lt;/year&gt;&lt;/dates&gt;&lt;publisher&gt;Elsevier&lt;/publisher&gt;&lt;isbn&gt;0003-4975&lt;/isbn&gt;&lt;urls&gt;&lt;related-urls&gt;&lt;url&gt;https://doi.org/10.1016/j.athoracsur.2010.02.081&lt;/url&gt;&lt;/related-urls&gt;&lt;/urls&gt;&lt;electronic-resource-num&gt;10.1016/j.athoracsur.2010.02.081&lt;/electronic-resource-num&gt;&lt;access-date&gt;2024/09/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7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9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ara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ttaran&lt;/Author&gt;&lt;Year&gt;2011&lt;/Year&gt;&lt;RecNum&gt;13035&lt;/RecNum&gt;&lt;DisplayText&gt;[28]&lt;/DisplayText&gt;&lt;record&gt;&lt;rec-number&gt;13035&lt;/rec-number&gt;&lt;foreign-keys&gt;&lt;key app="EN" db-id="aexxarz9q2ete4ese29vs5vovf92xpzfas5w" timestamp="1727182045"&gt;13035&lt;/key&gt;&lt;/foreign-keys&gt;&lt;ref-type name="Journal Article"&gt;17&lt;/ref-type&gt;&lt;contributors&gt;&lt;authors&gt;&lt;author&gt;Attaran, Saina&lt;/author&gt;&lt;author&gt;Shaw, Matthew&lt;/author&gt;&lt;author&gt;Bond, Laura&lt;/author&gt;&lt;author&gt;Pullan, Mark D.&lt;/author&gt;&lt;author&gt;Fabri, Brian M.&lt;/author&gt;&lt;/authors&gt;&lt;/contributors&gt;&lt;titles&gt;&lt;title&gt;Atrial fibrillation postcardiac surgery: a common but a morbid complication</w:instrText>
            </w:r>
            <w:r w:rsidRPr="00777529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instrText>☆☆☆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>&lt;/title&gt;&lt;secondary-title&gt;Interactive CardioVascular and Thoracic Surgery&lt;/secondary-title&gt;&lt;/titles&gt;&lt;periodical&gt;&lt;full-title&gt;Interactive cardiovascular and thoracic surgery&lt;/full-title&gt;&lt;/periodical&gt;&lt;pages&gt;772-777&lt;/pages&gt;&lt;volume&gt;12&lt;/volume&gt;&lt;number&gt;5&lt;/number&gt;&lt;dates&gt;&lt;year&gt;2011&lt;/year&gt;&lt;/dates&gt;&lt;isbn&gt;1569-9293&lt;/isbn&gt;&lt;urls&gt;&lt;related-urls&gt;&lt;url&gt;https://doi.org/10.1510/icvts.2010.243782&lt;/url&gt;&lt;/related-urls&gt;&lt;/urls&gt;&lt;electronic-resource-num&gt;10.1510/icvts.2010.243782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8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K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5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7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78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amer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Bramer&lt;/Author&gt;&lt;Year&gt;2011&lt;/Year&gt;&lt;RecNum&gt;13046&lt;/RecNum&gt;&lt;DisplayText&gt;[29]&lt;/DisplayText&gt;&lt;record&gt;&lt;rec-number&gt;13046&lt;/rec-number&gt;&lt;foreign-keys&gt;&lt;key app="EN" db-id="aexxarz9q2ete4ese29vs5vovf92xpzfas5w" timestamp="1727183625"&gt;13046&lt;/key&gt;&lt;/foreign-keys&gt;&lt;ref-type name="Journal Article"&gt;17&lt;/ref-type&gt;&lt;contributors&gt;&lt;authors&gt;&lt;author&gt;Bramer, Sander&lt;/author&gt;&lt;author&gt;van Straten, Albert H. M.&lt;/author&gt;&lt;author&gt;Soliman Hamad, Mohamed A.&lt;/author&gt;&lt;author&gt;van den Broek, Krista C.&lt;/author&gt;&lt;author&gt;Maessen, Jos G.&lt;/author&gt;&lt;author&gt;Berreklouw, Eric&lt;/author&gt;&lt;/authors&gt;&lt;/contributors&gt;&lt;titles&gt;&lt;title&gt;New-Onset Postoperative Atrial Fibrillation Predicts Late Mortality After Mitral Valve Surgery&lt;/title&gt;&lt;secondary-title&gt;The Annals of Thoracic Surgery&lt;/secondary-title&gt;&lt;/titles&gt;&lt;periodical&gt;&lt;full-title&gt;The Annals of thoracic surgery&lt;/full-title&gt;&lt;/periodical&gt;&lt;pages&gt;2091-2096&lt;/pages&gt;&lt;volume&gt;92&lt;/volume&gt;&lt;number&gt;6&lt;/number&gt;&lt;dates&gt;&lt;year&gt;2011&lt;/year&gt;&lt;pub-dates&gt;&lt;date&gt;2011/12/01/&lt;/date&gt;&lt;/pub-dates&gt;&lt;/dates&gt;&lt;isbn&gt;0003-4975&lt;/isbn&gt;&lt;urls&gt;&lt;related-urls&gt;&lt;url&gt;https://www.sciencedirect.com/science/article/pii/S0003497511015906&lt;/url&gt;&lt;/related-urls&gt;&lt;/urls&gt;&lt;electronic-resource-num&gt;https://doi.org/10.1016/j.athoracsur.2011.06.079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29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9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76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irerd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2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Girerd&lt;/Author&gt;&lt;Year&gt;2012&lt;/Year&gt;&lt;RecNum&gt;13080&lt;/RecNum&gt;&lt;DisplayText&gt;[30]&lt;/DisplayText&gt;&lt;record&gt;&lt;rec-number&gt;13080&lt;/rec-number&gt;&lt;foreign-keys&gt;&lt;key app="EN" db-id="aexxarz9q2ete4ese29vs5vovf92xpzfas5w" timestamp="1727187967"&gt;13080&lt;/key&gt;&lt;/foreign-keys&gt;&lt;ref-type name="Journal Article"&gt;17&lt;/ref-type&gt;&lt;contributors&gt;&lt;authors&gt;&lt;author&gt;Girerd, Nicolas&lt;/author&gt;&lt;author&gt;Pibarot, Philippe&lt;/author&gt;&lt;author&gt;Daleau, Pascal&lt;/author&gt;&lt;author&gt;Voisine, Pierre&lt;/author&gt;&lt;author&gt;O&amp;apos;Hara, Gilles&lt;/author&gt;&lt;author&gt;Després, Jean-Pierre&lt;/author&gt;&lt;author&gt;Mathieu, Patrick&lt;/author&gt;&lt;/authors&gt;&lt;/contributors&gt;&lt;titles&gt;&lt;title&gt;Statins Reduce Short- and Long-Term Mortality Associated With Postoperative Atrial Fibrillation After Coronary Artery Bypass Grafting: Impact of Postoperative Atrial Fibrillation and Statin Therapy on Survival&lt;/title&gt;&lt;secondary-title&gt;Clinical Cardiology&lt;/secondary-title&gt;&lt;/titles&gt;&lt;periodical&gt;&lt;full-title&gt;Clinical cardiology&lt;/full-title&gt;&lt;/periodical&gt;&lt;pages&gt;430-436&lt;/pages&gt;&lt;volume&gt;35&lt;/volume&gt;&lt;number&gt;7&lt;/number&gt;&lt;dates&gt;&lt;year&gt;2012&lt;/year&gt;&lt;/dates&gt;&lt;isbn&gt;0160-9289&lt;/isbn&gt;&lt;urls&gt;&lt;related-urls&gt;&lt;url&gt;https://onlinelibrary.wiley.com/doi/abs/10.1002/clc.21008&lt;/url&gt;&lt;/related-urls&gt;&lt;/urls&gt;&lt;electronic-resource-num&gt;https://doi.org/10.1002/clc.21008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0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2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60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lgadottir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2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Helgadottir&lt;/Author&gt;&lt;Year&gt;2012&lt;/Year&gt;&lt;RecNum&gt;13085&lt;/RecNum&gt;&lt;DisplayText&gt;[31]&lt;/DisplayText&gt;&lt;record&gt;&lt;rec-number&gt;13085&lt;/rec-number&gt;&lt;foreign-keys&gt;&lt;key app="EN" db-id="aexxarz9q2ete4ese29vs5vovf92xpzfas5w" timestamp="1727188664"&gt;13085&lt;/key&gt;&lt;/foreign-keys&gt;&lt;ref-type name="Journal Article"&gt;17&lt;/ref-type&gt;&lt;contributors&gt;&lt;authors&gt;&lt;author&gt;Helgadottir, Solveig&lt;/author&gt;&lt;author&gt;Sigurdsson, Martin I.&lt;/author&gt;&lt;author&gt;Ingvarsdottir, Inga L.&lt;/author&gt;&lt;author&gt;Arnar, David O.&lt;/author&gt;&lt;author&gt;Gudbjartsson, Tomas&lt;/author&gt;&lt;/authors&gt;&lt;/contributors&gt;&lt;titles&gt;&lt;title&gt;Atrial fibrillation following cardiac surgery: risk analysis and long-term survival&lt;/title&gt;&lt;secondary-title&gt;Journal of Cardiothoracic Surgery&lt;/secondary-title&gt;&lt;/titles&gt;&lt;periodical&gt;&lt;full-title&gt;Journal of Cardiothoracic Surgery&lt;/full-title&gt;&lt;/periodical&gt;&lt;pages&gt;87&lt;/pages&gt;&lt;volume&gt;7&lt;/volume&gt;&lt;number&gt;1&lt;/number&gt;&lt;dates&gt;&lt;year&gt;2012&lt;/year&gt;&lt;pub-dates&gt;&lt;date&gt;2012/09/19&lt;/date&gt;&lt;/pub-dates&gt;&lt;/dates&gt;&lt;isbn&gt;1749-8090&lt;/isbn&gt;&lt;urls&gt;&lt;related-urls&gt;&lt;url&gt;https://doi.org/10.1186/1749-8090-7-87&lt;/url&gt;&lt;/related-urls&gt;&lt;/urls&gt;&lt;electronic-resource-num&gt;10.1186/1749-8090-7-87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1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8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xena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2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Saxena&lt;/Author&gt;&lt;Year&gt;2012&lt;/Year&gt;&lt;RecNum&gt;13101&lt;/RecNum&gt;&lt;DisplayText&gt;[32]&lt;/DisplayText&gt;&lt;record&gt;&lt;rec-number&gt;13101&lt;/rec-number&gt;&lt;foreign-keys&gt;&lt;key app="EN" db-id="aexxarz9q2ete4ese29vs5vovf92xpzfas5w" timestamp="1727190901"&gt;13101&lt;/key&gt;&lt;/foreign-keys&gt;&lt;ref-type name="Journal Article"&gt;17&lt;/ref-type&gt;&lt;contributors&gt;&lt;authors&gt;&lt;author&gt;Saxena, Akshat&lt;/author&gt;&lt;author&gt;Dinh, Diem T.&lt;/author&gt;&lt;author&gt;Smith, Julian A.&lt;/author&gt;&lt;author&gt;Shardey, Gilbert C.&lt;/author&gt;&lt;author&gt;Reid, Christopher M.&lt;/author&gt;&lt;author&gt;Newcomb, Andrew E.&lt;/author&gt;&lt;/authors&gt;&lt;/contributors&gt;&lt;titles&gt;&lt;title&gt;Usefulness of Postoperative Atrial Fibrillation as an Independent Predictor for Worse Early and Late Outcomes After Isolated Coronary Artery Bypass Grafting (Multicenter Australian Study of 19,497 Patients)&lt;/title&gt;&lt;secondary-title&gt;The American Journal of Cardiology&lt;/secondary-title&gt;&lt;/titles&gt;&lt;periodical&gt;&lt;full-title&gt;The American journal of cardiology&lt;/full-title&gt;&lt;/periodical&gt;&lt;pages&gt;219-225&lt;/pages&gt;&lt;volume&gt;109&lt;/volume&gt;&lt;number&gt;2&lt;/number&gt;&lt;dates&gt;&lt;year&gt;2012&lt;/year&gt;&lt;pub-dates&gt;&lt;date&gt;2012/01/15/&lt;/date&gt;&lt;/pub-dates&gt;&lt;/dates&gt;&lt;isbn&gt;0002-9149&lt;/isbn&gt;&lt;urls&gt;&lt;related-urls&gt;&lt;url&gt;https://www.sciencedirect.com/science/article/pii/S0002914911027494&lt;/url&gt;&lt;/related-urls&gt;&lt;/urls&gt;&lt;electronic-resource-num&gt;https://doi.org/10.1016/j.amjcard.2011.08.033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2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9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4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50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arbieri, 201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Barbieri&lt;/Author&gt;&lt;Year&gt;2013&lt;/Year&gt;&lt;RecNum&gt;13037&lt;/RecNum&gt;&lt;DisplayText&gt;[33]&lt;/DisplayText&gt;&lt;record&gt;&lt;rec-number&gt;13037&lt;/rec-number&gt;&lt;foreign-keys&gt;&lt;key app="EN" db-id="aexxarz9q2ete4ese29vs5vovf92xpzfas5w" timestamp="1727182652"&gt;13037&lt;/key&gt;&lt;/foreign-keys&gt;&lt;ref-type name="Journal Article"&gt;17&lt;/ref-type&gt;&lt;contributors&gt;&lt;authors&gt;&lt;author&gt;Barbieri, Lucas Regatieri&lt;/author&gt;&lt;author&gt;Sobral, Marcelo Luiz Peixoto&lt;/author&gt;&lt;author&gt;Gerônimo, Glaucio Mauren da Silva&lt;/author&gt;&lt;author&gt;Santos, Gilmar Geraldo dos&lt;/author&gt;&lt;author&gt;Sbaraíni, Evandro&lt;/author&gt;&lt;author&gt;Dorfman, Fabio Kirzner&lt;/author&gt;&lt;author&gt;Stolf, Noedir Antônio Groppo&lt;/author&gt;&lt;/authors&gt;&lt;/contributors&gt;&lt;titles&gt;&lt;title&gt;Incidência de acidente vascular encefálico e insuficiência renal aguda em pacientes com fibrilação atrial no pós-operatório de cirurgia de revascularização do miocárdio&lt;/title&gt;&lt;secondary-title&gt;Brazilian Journal of Cardiovascular Surgery&lt;/secondary-title&gt;&lt;/titles&gt;&lt;periodical&gt;&lt;full-title&gt;Brazilian Journal of Cardiovascular Surgery&lt;/full-title&gt;&lt;/periodical&gt;&lt;volume&gt;28&lt;/volume&gt;&lt;dates&gt;&lt;year&gt;2013&lt;/year&gt;&lt;/dates&gt;&lt;publisher&gt;scielo&lt;/publisher&gt;&lt;isbn&gt;0102-7638&lt;/isbn&gt;&lt;urls&gt;&lt;/urls&gt;&lt;electronic-resource-num&gt;10.5935/1678-9741.20130073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3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2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rwich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Horwich&lt;/Author&gt;&lt;Year&gt;2013&lt;/Year&gt;&lt;RecNum&gt;13088&lt;/RecNum&gt;&lt;DisplayText&gt;[34]&lt;/DisplayText&gt;&lt;record&gt;&lt;rec-number&gt;13088&lt;/rec-number&gt;&lt;foreign-keys&gt;&lt;key app="EN" db-id="aexxarz9q2ete4ese29vs5vovf92xpzfas5w" timestamp="1727188972"&gt;13088&lt;/key&gt;&lt;/foreign-keys&gt;&lt;ref-type name="Journal Article"&gt;17&lt;/ref-type&gt;&lt;contributors&gt;&lt;authors&gt;&lt;author&gt;Horwich, Peter&lt;/author&gt;&lt;author&gt;Buth, Karen J.&lt;/author&gt;&lt;author&gt;Légaré, Jean-Francois&lt;/author&gt;&lt;/authors&gt;&lt;/contributors&gt;&lt;titles&gt;&lt;title&gt;New Onset Postoperative Atrial Fibrillation is Associated with a Long-Term Risk for Stroke and Death Following Cardiac Surgery&lt;/title&gt;&lt;secondary-title&gt;Journal of Cardiac Surgery&lt;/secondary-title&gt;&lt;/titles&gt;&lt;periodical&gt;&lt;full-title&gt;Journal of cardiac surgery&lt;/full-title&gt;&lt;/periodical&gt;&lt;pages&gt;8-13&lt;/pages&gt;&lt;volume&gt;28&lt;/volume&gt;&lt;number&gt;1&lt;/number&gt;&lt;dates&gt;&lt;year&gt;2013&lt;/year&gt;&lt;/dates&gt;&lt;isbn&gt;0886-0440&lt;/isbn&gt;&lt;urls&gt;&lt;related-urls&gt;&lt;url&gt;https://onlinelibrary.wiley.com/doi/abs/10.1111/jocs.12033&lt;/url&gt;&lt;/related-urls&gt;&lt;/urls&gt;&lt;electronic-resource-num&gt;https://doi.org/10.1111/jocs.12033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4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5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44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'Neal, 201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O&amp;apos;Neal&lt;/Author&gt;&lt;Year&gt;2013&lt;/Year&gt;&lt;RecNum&gt;13100&lt;/RecNum&gt;&lt;DisplayText&gt;[35]&lt;/DisplayText&gt;&lt;record&gt;&lt;rec-number&gt;13100&lt;/rec-number&gt;&lt;foreign-keys&gt;&lt;key app="EN" db-id="aexxarz9q2ete4ese29vs5vovf92xpzfas5w" timestamp="1727190804"&gt;13100&lt;/key&gt;&lt;/foreign-keys&gt;&lt;ref-type name="Journal Article"&gt;17&lt;/ref-type&gt;&lt;contributors&gt;&lt;authors&gt;&lt;author&gt;O&amp;apos;Neal, Wesley T.&lt;/author&gt;&lt;author&gt;Efird, Jimmy T.&lt;/author&gt;&lt;author&gt;Davies, Stephen W.&lt;/author&gt;&lt;author&gt;O&amp;apos;Neal, Jason B.&lt;/author&gt;&lt;author&gt;Anderson, Curtis A.&lt;/author&gt;&lt;author&gt;Ferguson, T. Bruce&lt;/author&gt;&lt;author&gt;Chitwood, W. Randolph&lt;/author&gt;&lt;author&gt;Kypson, Alan P.&lt;/author&gt;&lt;/authors&gt;&lt;/contributors&gt;&lt;titles&gt;&lt;title&gt;The Impact of Postoperative Atrial Fibrillation and Race on Long-Term Survival after Coronary Artery Bypass Grafting&lt;/title&gt;&lt;secondary-title&gt;Journal of Cardiac Surgery&lt;/secondary-title&gt;&lt;/titles&gt;&lt;periodical&gt;&lt;full-title&gt;Journal of cardiac surgery&lt;/full-title&gt;&lt;/periodical&gt;&lt;pages&gt;484-491&lt;/pages&gt;&lt;volume&gt;28&lt;/volume&gt;&lt;number&gt;5&lt;/number&gt;&lt;dates&gt;&lt;year&gt;2013&lt;/year&gt;&lt;/dates&gt;&lt;isbn&gt;0886-0440&lt;/isbn&gt;&lt;urls&gt;&lt;related-urls&gt;&lt;url&gt;https://onlinelibrary.wiley.com/doi/abs/10.1111/jocs.12178&lt;/url&gt;&lt;/related-urls&gt;&lt;/urls&gt;&lt;electronic-resource-num&gt;https://doi.org/10.1111/jocs.12178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5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6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58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xena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Saxena&lt;/Author&gt;&lt;Year&gt;2013&lt;/Year&gt;&lt;RecNum&gt;13105&lt;/RecNum&gt;&lt;DisplayText&gt;[36]&lt;/DisplayText&gt;&lt;record&gt;&lt;rec-number&gt;13105&lt;/rec-number&gt;&lt;foreign-keys&gt;&lt;key app="EN" db-id="aexxarz9q2ete4ese29vs5vovf92xpzfas5w" timestamp="1727191247"&gt;13105&lt;/key&gt;&lt;/foreign-keys&gt;&lt;ref-type name="Journal Article"&gt;17&lt;/ref-type&gt;&lt;contributors&gt;&lt;authors&gt;&lt;author&gt;Saxena, Akshat&lt;/author&gt;&lt;author&gt;Shi, William Y.&lt;/author&gt;&lt;author&gt;Bappayya, Shaneel&lt;/author&gt;&lt;author&gt;Dinh, Diem T.&lt;/author&gt;&lt;author&gt;Smith, Julian A.&lt;/author&gt;&lt;author&gt;Reid, Christopher M.&lt;/author&gt;&lt;author&gt;Shardey, Gilbert C.&lt;/author&gt;&lt;author&gt;Newcomb, Andrew E.&lt;/author&gt;&lt;/authors&gt;&lt;/contributors&gt;&lt;titles&gt;&lt;title&gt;Postoperative Atrial Fibrillation After Isolated Aortic Valve Replacement: A Cause for Concern?&lt;/title&gt;&lt;secondary-title&gt;The Annals of Thoracic Surgery&lt;/secondary-title&gt;&lt;/titles&gt;&lt;periodical&gt;&lt;full-title&gt;The Annals of thoracic surgery&lt;/full-title&gt;&lt;/periodical&gt;&lt;pages&gt;133-140&lt;/pages&gt;&lt;volume&gt;95&lt;/volume&gt;&lt;number&gt;1&lt;/number&gt;&lt;dates&gt;&lt;year&gt;2013&lt;/year&gt;&lt;pub-dates&gt;&lt;date&gt;2013/01/01/&lt;/date&gt;&lt;/pub-dates&gt;&lt;/dates&gt;&lt;isbn&gt;0003-4975&lt;/isbn&gt;&lt;urls&gt;&lt;related-urls&gt;&lt;url&gt;https://www.sciencedirect.com/science/article/pii/S0003497512019091&lt;/url&gt;&lt;/related-urls&gt;&lt;/urls&gt;&lt;electronic-resource-num&gt;https://doi.org/10.1016/j.athoracsur.2012.08.077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6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0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idinger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Weidinger&lt;/Author&gt;&lt;Year&gt;2013&lt;/Year&gt;&lt;RecNum&gt;13116&lt;/RecNum&gt;&lt;DisplayText&gt;[37]&lt;/DisplayText&gt;&lt;record&gt;&lt;rec-number&gt;13116&lt;/rec-number&gt;&lt;foreign-keys&gt;&lt;key app="EN" db-id="aexxarz9q2ete4ese29vs5vovf92xpzfas5w" timestamp="1727192093"&gt;13116&lt;/key&gt;&lt;/foreign-keys&gt;&lt;ref-type name="Journal Article"&gt;17&lt;/ref-type&gt;&lt;contributors&gt;&lt;authors&gt;&lt;author&gt;Weidinger, Felix&lt;/author&gt;&lt;author&gt;Schachner, Thomas&lt;/author&gt;&lt;author&gt;Bonaros, Nikolaos&lt;/author&gt;&lt;author&gt;Hofauer, Benedikt&lt;/author&gt;&lt;author&gt;Lehr, Eric J.&lt;/author&gt;&lt;author&gt;Vesely, Mark&lt;/author&gt;&lt;author&gt;Zimrin, David&lt;/author&gt;&lt;author&gt;Bonatti, Johannes&lt;/author&gt;&lt;/authors&gt;&lt;/contributors&gt;&lt;titles&gt;&lt;title&gt;Predictors and consequences of postoperative atrial fibrillation following robotic totally endoscopic coronary bypass surgery&lt;/title&gt;&lt;secondary-title&gt;European Journal of Cardio-Thoracic Surgery&lt;/secondary-title&gt;&lt;/titles&gt;&lt;periodical&gt;&lt;full-title&gt;European journal of cardio-thoracic surgery&lt;/full-title&gt;&lt;/periodical&gt;&lt;pages&gt;318-322&lt;/pages&gt;&lt;volume&gt;45&lt;/volume&gt;&lt;number&gt;2&lt;/number&gt;&lt;dates&gt;&lt;year&gt;2013&lt;/year&gt;&lt;/dates&gt;&lt;isbn&gt;1010-7940&lt;/isbn&gt;&lt;urls&gt;&lt;related-urls&gt;&lt;url&gt;https://doi.org/10.1093/ejcts/ezt282&lt;/url&gt;&lt;/related-urls&gt;&lt;/urls&gt;&lt;electronic-resource-num&gt;10.1093/ejcts/ezt282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7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5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e, 2014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Lee&lt;/Author&gt;&lt;Year&gt;2014&lt;/Year&gt;&lt;RecNum&gt;13005&lt;/RecNum&gt;&lt;DisplayText&gt;[38]&lt;/DisplayText&gt;&lt;record&gt;&lt;rec-number&gt;13005&lt;/rec-number&gt;&lt;foreign-keys&gt;&lt;key app="EN" db-id="aexxarz9q2ete4ese29vs5vovf92xpzfas5w" timestamp="1727178161"&gt;13005&lt;/key&gt;&lt;/foreign-keys&gt;&lt;ref-type name="Journal Article"&gt;17&lt;/ref-type&gt;&lt;contributors&gt;&lt;authors&gt;&lt;author&gt;Lee, Seung-Hyun&lt;/author&gt;&lt;author&gt;Kang, Dae Ryong&lt;/author&gt;&lt;author&gt;Uhm, Jae-Sun&lt;/author&gt;&lt;author&gt;Shim, Jaemin&lt;/author&gt;&lt;author&gt;Sung, Jung-Hoon&lt;/author&gt;&lt;author&gt;Kim, Jong-Youn&lt;/author&gt;&lt;author&gt;Pak, Hui-Nam&lt;/author&gt;&lt;author&gt;Lee, Moon-Hyoung&lt;/author&gt;&lt;author&gt;Joung, Boyoung&lt;/author&gt;&lt;/authors&gt;&lt;/contributors&gt;&lt;titles&gt;&lt;title&gt;New-onset atrial fibrillation predicts long-term newly developed atrial fibrillation after coronary artery bypass graft&lt;/title&gt;&lt;secondary-title&gt;American Heart Journal&lt;/secondary-title&gt;&lt;/titles&gt;&lt;periodical&gt;&lt;full-title&gt;American heart journal&lt;/full-title&gt;&lt;/periodical&gt;&lt;pages&gt;593-600.e1&lt;/pages&gt;&lt;volume&gt;167&lt;/volume&gt;&lt;number&gt;4&lt;/number&gt;&lt;dates&gt;&lt;year&gt;2014&lt;/year&gt;&lt;pub-dates&gt;&lt;date&gt;2014/04/01/&lt;/date&gt;&lt;/pub-dates&gt;&lt;/dates&gt;&lt;isbn&gt;0002-8703&lt;/isbn&gt;&lt;urls&gt;&lt;related-urls&gt;&lt;url&gt;https://www.sciencedirect.com/science/article/pii/S0002870314000039&lt;/url&gt;&lt;/related-urls&gt;&lt;/urls&gt;&lt;electronic-resource-num&gt;https://doi.org/10.1016/j.ahj.2013.12.010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8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7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oré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4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Thorén&lt;/Author&gt;&lt;Year&gt;2014&lt;/Year&gt;&lt;RecNum&gt;13113&lt;/RecNum&gt;&lt;DisplayText&gt;[39]&lt;/DisplayText&gt;&lt;record&gt;&lt;rec-number&gt;13113&lt;/rec-number&gt;&lt;foreign-keys&gt;&lt;key app="EN" db-id="aexxarz9q2ete4ese29vs5vovf92xpzfas5w" timestamp="1727191907"&gt;13113&lt;/key&gt;&lt;/foreign-keys&gt;&lt;ref-type name="Journal Article"&gt;17&lt;/ref-type&gt;&lt;contributors&gt;&lt;authors&gt;&lt;author&gt;Thorén, Emma&lt;/author&gt;&lt;author&gt;Hellgren, Laila&lt;/author&gt;&lt;author&gt;Granath, Fredrik&lt;/author&gt;&lt;author&gt;Hörte, Lars-Gunnar&lt;/author&gt;&lt;author&gt;Ståhle, Elisabeth&lt;/author&gt;&lt;/authors&gt;&lt;/contributors&gt;&lt;titles&gt;&lt;title&gt;Postoperative atrial fibrillation predicts cause-specific late mortality after coronary surgery&lt;/title&gt;&lt;secondary-title&gt;Scandinavian Cardiovascular Journal&lt;/secondary-title&gt;&lt;/titles&gt;&lt;periodical&gt;&lt;full-title&gt;Scandinavian Cardiovascular Journal&lt;/full-title&gt;&lt;/periodical&gt;&lt;pages&gt;71-78&lt;/pages&gt;&lt;volume&gt;48&lt;/volume&gt;&lt;number&gt;2&lt;/number&gt;&lt;dates&gt;&lt;year&gt;2014&lt;/year&gt;&lt;pub-dates&gt;&lt;date&gt;2014/04/01&lt;/date&gt;&lt;/pub-dates&gt;&lt;/dates&gt;&lt;publisher&gt;Taylor &amp;amp; Francis&lt;/publisher&gt;&lt;isbn&gt;1401-7431&lt;/isbn&gt;&lt;urls&gt;&lt;related-urls&gt;&lt;url&gt;https://doi.org/10.3109/14017431.2014.880793&lt;/url&gt;&lt;/related-urls&gt;&lt;/urls&gt;&lt;electronic-resource-num&gt;10.3109/14017431.2014.880793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39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8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69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massi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5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lmassi&lt;/Author&gt;&lt;Year&gt;2015&lt;/Year&gt;&lt;RecNum&gt;13028&lt;/RecNum&gt;&lt;DisplayText&gt;[40]&lt;/DisplayText&gt;&lt;record&gt;&lt;rec-number&gt;13028&lt;/rec-number&gt;&lt;foreign-keys&gt;&lt;key app="EN" db-id="aexxarz9q2ete4ese29vs5vovf92xpzfas5w" timestamp="1727181043"&gt;13028&lt;/key&gt;&lt;/foreign-keys&gt;&lt;ref-type name="Journal Article"&gt;17&lt;/ref-type&gt;&lt;contributors&gt;&lt;authors&gt;&lt;author&gt;Almassi, G. Hossein&lt;/author&gt;&lt;author&gt;Wagner, Todd H.&lt;/author&gt;&lt;author&gt;Carr, Brendan&lt;/author&gt;&lt;author&gt;Hattler, Brack&lt;/author&gt;&lt;author&gt;Collins, Joseph F.&lt;/author&gt;&lt;author&gt;Quin, Jacquelyn A.&lt;/author&gt;&lt;author&gt;Ebrahimi, Ramin&lt;/author&gt;&lt;author&gt;Grover, Frederick L.&lt;/author&gt;&lt;author&gt;Bishawi, Muath&lt;/author&gt;&lt;author&gt;Shroyer, A. Laurie W.&lt;/author&gt;&lt;/authors&gt;&lt;/contributors&gt;&lt;titles&gt;&lt;title&gt;Postoperative Atrial Fibrillation Impacts on Costs and One-Year Clinical Outcomes: The Veterans Affairs Randomized On/Off Bypass Trial&lt;/title&gt;&lt;secondary-title&gt;The Annals of Thoracic Surgery&lt;/secondary-title&gt;&lt;/titles&gt;&lt;periodical&gt;&lt;full-title&gt;The Annals of thoracic surgery&lt;/full-title&gt;&lt;/periodical&gt;&lt;pages&gt;109-114&lt;/pages&gt;&lt;volume&gt;99&lt;/volume&gt;&lt;number&gt;1&lt;/number&gt;&lt;dates&gt;&lt;year&gt;2015&lt;/year&gt;&lt;/dates&gt;&lt;publisher&gt;Elsevier&lt;/publisher&gt;&lt;isbn&gt;0003-4975&lt;/isbn&gt;&lt;urls&gt;&lt;related-urls&gt;&lt;url&gt;https://doi.org/10.1016/j.athoracsur.2014.07.035&lt;/url&gt;&lt;/related-urls&gt;&lt;/urls&gt;&lt;electronic-resource-num&gt;10.1016/j.athoracsur.2014.07.035&lt;/electronic-resource-num&gt;&lt;access-date&gt;2024/09/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0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7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lduni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5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Melduni&lt;/Author&gt;&lt;Year&gt;2015&lt;/Year&gt;&lt;RecNum&gt;13095&lt;/RecNum&gt;&lt;DisplayText&gt;[41]&lt;/DisplayText&gt;&lt;record&gt;&lt;rec-number&gt;13095&lt;/rec-number&gt;&lt;foreign-keys&gt;&lt;key app="EN" db-id="aexxarz9q2ete4ese29vs5vovf92xpzfas5w" timestamp="1727190340"&gt;13095&lt;/key&gt;&lt;/foreign-keys&gt;&lt;ref-type name="Journal Article"&gt;17&lt;/ref-type&gt;&lt;contributors&gt;&lt;authors&gt;&lt;author&gt;Melduni, Rowlens M.&lt;/author&gt;&lt;author&gt;Schaff, Hartzell V.&lt;/author&gt;&lt;author&gt;Bailey, Kent R.&lt;/author&gt;&lt;author&gt;Cha, Stephen S.&lt;/author&gt;&lt;author&gt;Ammash, Naser M.&lt;/author&gt;&lt;author&gt;Seward, James B.&lt;/author&gt;&lt;author&gt;Gersh, Bernard J.&lt;/author&gt;&lt;/authors&gt;&lt;/contributors&gt;&lt;titles&gt;&lt;title&gt;Implications of new-onset atrial fibrillation after cardiac surgery on long-term prognosis: A community-based study&lt;/title&gt;&lt;secondary-title&gt;American Heart Journal&lt;/secondary-title&gt;&lt;/titles&gt;&lt;periodical&gt;&lt;full-title&gt;American heart journal&lt;/full-title&gt;&lt;/periodical&gt;&lt;pages&gt;659-668&lt;/pages&gt;&lt;volume&gt;170&lt;/volume&gt;&lt;number&gt;4&lt;/number&gt;&lt;dates&gt;&lt;year&gt;2015&lt;/year&gt;&lt;pub-dates&gt;&lt;date&gt;2015/10/01/&lt;/date&gt;&lt;/pub-dates&gt;&lt;/dates&gt;&lt;isbn&gt;0002-8703&lt;/isbn&gt;&lt;urls&gt;&lt;related-urls&gt;&lt;url&gt;https://www.sciencedirect.com/science/article/pii/S0002870315003890&lt;/url&gt;&lt;/related-urls&gt;&lt;/urls&gt;&lt;electronic-resource-num&gt;https://doi.org/10.1016/j.ahj.2015.06.015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1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7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sai, 2015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Tsai&lt;/Author&gt;&lt;Year&gt;2015&lt;/Year&gt;&lt;RecNum&gt;13114&lt;/RecNum&gt;&lt;DisplayText&gt;[42]&lt;/DisplayText&gt;&lt;record&gt;&lt;rec-number&gt;13114&lt;/rec-number&gt;&lt;foreign-keys&gt;&lt;key app="EN" db-id="aexxarz9q2ete4ese29vs5vovf92xpzfas5w" timestamp="1727191958"&gt;13114&lt;/key&gt;&lt;/foreign-keys&gt;&lt;ref-type name="Journal Article"&gt;17&lt;/ref-type&gt;&lt;contributors&gt;&lt;authors&gt;&lt;author&gt;Tsai, Y. T.&lt;/author&gt;&lt;author&gt;Lai, C. H.&lt;/author&gt;&lt;author&gt;Loh, S. H.&lt;/author&gt;&lt;author&gt;Lin, C. Y.&lt;/author&gt;&lt;author&gt;Lin, Y. C.&lt;/author&gt;&lt;author&gt;Lee, C. Y.&lt;/author&gt;&lt;author&gt;Ke, H. Y.&lt;/author&gt;&lt;author&gt;Tsai, C. S.&lt;/author&gt;&lt;/authors&gt;&lt;/contributors&gt;&lt;auth-address&gt;Division of Cardiovascular Surgery, Department of Surgery, Tri-Service General Hospital, National Defense Medical Center;&amp;#xD;School of Public Health;&amp;#xD;Department of Pharmacology, National Defense Medical Center, Taipei, Taiwan.&lt;/auth-address&gt;&lt;titles&gt;&lt;title&gt;Assessment of the Risk Factors and Outcomes for Postoperative Atrial Fibrillation Patients Undergoing Isolated Coronary Artery Bypass Grafting&lt;/title&gt;&lt;secondary-title&gt;Acta Cardiol Sin&lt;/secondary-title&gt;&lt;/titles&gt;&lt;periodical&gt;&lt;full-title&gt;Acta Cardiol Sin&lt;/full-title&gt;&lt;/periodical&gt;&lt;pages&gt;436-43&lt;/pages&gt;&lt;volume&gt;31&lt;/volume&gt;&lt;number&gt;5&lt;/number&gt;&lt;edition&gt;2016/04/29&lt;/edition&gt;&lt;dates&gt;&lt;year&gt;2015&lt;/year&gt;&lt;pub-dates&gt;&lt;date&gt;Sep&lt;/date&gt;&lt;/pub-dates&gt;&lt;/dates&gt;&lt;isbn&gt;1011-6842 (Print)&amp;#xD;1011-6842&lt;/isbn&gt;&lt;accession-num&gt;27122903&lt;/accession-num&gt;&lt;urls&gt;&lt;/urls&gt;&lt;custom2&gt;PMC4804807&lt;/custom2&gt;&lt;electronic-resource-num&gt;10.6515/acs20150609a&lt;/electronic-resource-num&gt;&lt;remote-database-provider&gt;NLM&lt;/remote-database-provider&gt;&lt;language&gt;eng&lt;/languag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2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</w:t>
            </w:r>
          </w:p>
        </w:tc>
      </w:tr>
      <w:tr w:rsidR="001D22F0" w:rsidRPr="00777529" w:rsidTr="00043A48">
        <w:trPr>
          <w:trHeight w:val="34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nstantino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16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Lb25zdGFudGlubzwvQXV0aG9yPjxZZWFyPjIwMTY8L1ll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</w:fldData>
              </w:fldChar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Lb25zdGFudGlubzwvQXV0aG9yPjxZZWFyPjIwMTY8L1ll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</w:fldData>
              </w:fldChar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3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>Canad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5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07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hwann, 2018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Schwann&lt;/Author&gt;&lt;Year&gt;2018&lt;/Year&gt;&lt;RecNum&gt;13111&lt;/RecNum&gt;&lt;DisplayText&gt;[44]&lt;/DisplayText&gt;&lt;record&gt;&lt;rec-number&gt;13111&lt;/rec-number&gt;&lt;foreign-keys&gt;&lt;key app="EN" db-id="aexxarz9q2ete4ese29vs5vovf92xpzfas5w" timestamp="1727191792"&gt;13111&lt;/key&gt;&lt;/foreign-keys&gt;&lt;ref-type name="Journal Article"&gt;17&lt;/ref-type&gt;&lt;contributors&gt;&lt;authors&gt;&lt;author&gt;Schwann, Thomas A&lt;/author&gt;&lt;author&gt;Al-Shaar, Laila&lt;/author&gt;&lt;author&gt;Engoren, Milo C&lt;/author&gt;&lt;author&gt;Bonnell, Mark R&lt;/author&gt;&lt;author&gt;Goodwin, Matthew&lt;/author&gt;&lt;author&gt;Schwann, Alexandra N&lt;/author&gt;&lt;author&gt;Habib, Robert H&lt;/author&gt;&lt;/authors&gt;&lt;/contributors&gt;&lt;titles&gt;&lt;title&gt;Effect of new-onset atrial fibrillation on cause-specific late mortality after coronary artery bypass grafting surgery†&lt;/title&gt;&lt;secondary-title&gt;European Journal of Cardio-Thoracic Surgery&lt;/secondary-title&gt;&lt;/titles&gt;&lt;periodical&gt;&lt;full-title&gt;European journal of cardio-thoracic surgery&lt;/full-title&gt;&lt;/periodical&gt;&lt;pages&gt;294-301&lt;/pages&gt;&lt;volume&gt;54&lt;/volume&gt;&lt;number&gt;2&lt;/number&gt;&lt;dates&gt;&lt;year&gt;2018&lt;/year&gt;&lt;/dates&gt;&lt;isbn&gt;1010-7940&lt;/isbn&gt;&lt;urls&gt;&lt;related-urls&gt;&lt;url&gt;https://doi.org/10.1093/ejcts/ezy028&lt;/url&gt;&lt;/related-urls&gt;&lt;/urls&gt;&lt;electronic-resource-num&gt;10.1093/ejcts/ezy028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4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0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15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oré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0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Thorén&lt;/Author&gt;&lt;Year&gt;2020&lt;/Year&gt;&lt;RecNum&gt;13015&lt;/RecNum&gt;&lt;DisplayText&gt;[45]&lt;/DisplayText&gt;&lt;record&gt;&lt;rec-number&gt;13015&lt;/rec-number&gt;&lt;foreign-keys&gt;&lt;key app="EN" db-id="aexxarz9q2ete4ese29vs5vovf92xpzfas5w" timestamp="1727179283"&gt;13015&lt;/key&gt;&lt;/foreign-keys&gt;&lt;ref-type name="Journal Article"&gt;17&lt;/ref-type&gt;&lt;contributors&gt;&lt;authors&gt;&lt;author&gt;Thorén, Emma&lt;/author&gt;&lt;author&gt;Wernroth, Mona-Lisa&lt;/author&gt;&lt;author&gt;Christersson, Christina&lt;/author&gt;&lt;author&gt;Grinnemo, Karl-Henrik&lt;/author&gt;&lt;author&gt;Jidéus, Lena&lt;/author&gt;&lt;author&gt;Ståhle, Elisabeth&lt;/author&gt;&lt;/authors&gt;&lt;/contributors&gt;&lt;titles&gt;&lt;title&gt;Compared with matched controls, patients with postoperative atrial fibrillation (POAF) have increased long-term AF after CABG, and POAF is further associated with increased ischemic stroke, heart failure and mortality even after adjustment for AF&lt;/title&gt;&lt;secondary-title&gt;Clinical Research in Cardiology&lt;/secondary-title&gt;&lt;/titles&gt;&lt;periodical&gt;&lt;full-title&gt;Clinical Research in Cardiology&lt;/full-title&gt;&lt;/periodical&gt;&lt;pages&gt;1232-1242&lt;/pages&gt;&lt;volume&gt;109&lt;/volume&gt;&lt;number&gt;10&lt;/number&gt;&lt;dates&gt;&lt;year&gt;2020&lt;/year&gt;&lt;pub-dates&gt;&lt;date&gt;2020/10/01&lt;/date&gt;&lt;/pub-dates&gt;&lt;/dates&gt;&lt;isbn&gt;1861-0692&lt;/isbn&gt;&lt;urls&gt;&lt;related-urls&gt;&lt;url&gt;https://doi.org/10.1007/s00392-020-01614-z&lt;/url&gt;&lt;/related-urls&gt;&lt;/urls&gt;&lt;electronic-resource-num&gt;10.1007/s00392-020-01614-z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5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45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62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ha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Taha&lt;/Author&gt;&lt;Year&gt;2021&lt;/Year&gt;&lt;RecNum&gt;13007&lt;/RecNum&gt;&lt;DisplayText&gt;[46]&lt;/DisplayText&gt;&lt;record&gt;&lt;rec-number&gt;13007&lt;/rec-number&gt;&lt;foreign-keys&gt;&lt;key app="EN" db-id="aexxarz9q2ete4ese29vs5vovf92xpzfas5w" timestamp="1727178325"&gt;13007&lt;/key&gt;&lt;/foreign-keys&gt;&lt;ref-type name="Journal Article"&gt;17&lt;/ref-type&gt;&lt;contributors&gt;&lt;authors&gt;&lt;author&gt;Taha, Amar&lt;/author&gt;&lt;author&gt;Nielsen, Susanne J.&lt;/author&gt;&lt;author&gt;Bergfeldt, Lennart&lt;/author&gt;&lt;author&gt;Ahlsson, Anders&lt;/author&gt;&lt;author&gt;Friberg, Leif&lt;/author&gt;&lt;author&gt;Björck, Staffan&lt;/author&gt;&lt;author&gt;Franzén, Stefan&lt;/author&gt;&lt;author&gt;Jeppsson, Anders&lt;/author&gt;&lt;/authors&gt;&lt;/contributors&gt;&lt;titles&gt;&lt;title&gt;New‐Onset Atrial Fibrillation After Coronary Artery Bypass Grafting and Long‐Term Outcome: A Population‐Based Nationwide Study From the SWEDEHEART Registry&lt;/title&gt;&lt;secondary-title&gt;Journal of the American Heart Association&lt;/secondary-title&gt;&lt;/titles&gt;&lt;periodical&gt;&lt;full-title&gt;Journal of the American Heart Association&lt;/full-title&gt;&lt;/periodical&gt;&lt;pages&gt;e017966&lt;/pages&gt;&lt;volume&gt;10&lt;/volume&gt;&lt;number&gt;1&lt;/number&gt;&lt;dates&gt;&lt;year&gt;2021&lt;/year&gt;&lt;/dates&gt;&lt;urls&gt;&lt;related-urls&gt;&lt;url&gt;https://www.ahajournals.org/doi/abs/10.1161/JAHA.120.017966&lt;/url&gt;&lt;/related-urls&gt;&lt;/urls&gt;&lt;electronic-resource-num&gt;doi:10.1161/JAHA.120.017966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6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2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6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55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e, 202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Lee&lt;/Author&gt;&lt;Year&gt;2021&lt;/Year&gt;&lt;RecNum&gt;13008&lt;/RecNum&gt;&lt;DisplayText&gt;[47]&lt;/DisplayText&gt;&lt;record&gt;&lt;rec-number&gt;13008&lt;/rec-number&gt;&lt;foreign-keys&gt;&lt;key app="EN" db-id="aexxarz9q2ete4ese29vs5vovf92xpzfas5w" timestamp="1727178554"&gt;13008&lt;/key&gt;&lt;/foreign-keys&gt;&lt;ref-type name="Journal Article"&gt;17&lt;/ref-type&gt;&lt;contributors&gt;&lt;authors&gt;&lt;author&gt;Lee, H.&lt;/author&gt;&lt;author&gt;Kim, H. J.&lt;/author&gt;&lt;author&gt;Yoo, J. S.&lt;/author&gt;&lt;author&gt;Kim, D. J.&lt;/author&gt;&lt;author&gt;Yeom, S. Y.&lt;/author&gt;&lt;author&gt;Cho, K. R.&lt;/author&gt;&lt;/authors&gt;&lt;/contributors&gt;&lt;auth-address&gt;Department of Thoracic and Cardiovascular Surgery, Sejong General Hospital, Bucheon, Korea.&amp;#xD;Department of Thoracic and Cardiovascular Surgery, Korea University Anam Hospital, Seoul, Korea.&lt;/auth-address&gt;&lt;titles&gt;&lt;title&gt;Early pharmacologic conversion of atrial fibrillation after off-pump coronary artery bypass grafting&lt;/title&gt;&lt;secondary-title&gt;J Thorac Dis&lt;/secondary-title&gt;&lt;/titles&gt;&lt;periodical&gt;&lt;full-title&gt;J Thorac Dis&lt;/full-title&gt;&lt;/periodical&gt;&lt;pages&gt;4072-4082&lt;/pages&gt;&lt;volume&gt;13&lt;/volume&gt;&lt;number&gt;7&lt;/number&gt;&lt;edition&gt;2021/08/24&lt;/edition&gt;&lt;keywords&gt;&lt;keyword&gt;Arrhythmia&lt;/keyword&gt;&lt;keyword&gt;arrhythmia therapy&lt;/keyword&gt;&lt;keyword&gt;atrial fibrillation&lt;/keyword&gt;&lt;keyword&gt;coronary artery bypass grafting&lt;/keyword&gt;&lt;keyword&gt;form (available at https://dx.doi.org/10.21037/jtd-21-466). The authors have no&lt;/keyword&gt;&lt;keyword&gt;conflicts of interest to declare.&lt;/keyword&gt;&lt;/keywords&gt;&lt;dates&gt;&lt;year&gt;2021&lt;/year&gt;&lt;pub-dates&gt;&lt;date&gt;Jul&lt;/date&gt;&lt;/pub-dates&gt;&lt;/dates&gt;&lt;isbn&gt;2072-1439 (Print)&amp;#xD;2072-1439&lt;/isbn&gt;&lt;accession-num&gt;34422337&lt;/accession-num&gt;&lt;urls&gt;&lt;/urls&gt;&lt;custom2&gt;PMC8339786&lt;/custom2&gt;&lt;electronic-resource-num&gt;10.21037/jtd-21-466&lt;/electronic-resource-num&gt;&lt;remote-database-provider&gt;NLM&lt;/remote-database-provider&gt;&lt;language&gt;eng&lt;/languag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7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3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massi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, 202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lmassi&lt;/Author&gt;&lt;Year&gt;2021&lt;/Year&gt;&lt;RecNum&gt;13009&lt;/RecNum&gt;&lt;DisplayText&gt;[48]&lt;/DisplayText&gt;&lt;record&gt;&lt;rec-number&gt;13009&lt;/rec-number&gt;&lt;foreign-keys&gt;&lt;key app="EN" db-id="aexxarz9q2ete4ese29vs5vovf92xpzfas5w" timestamp="1727178609"&gt;13009&lt;/key&gt;&lt;/foreign-keys&gt;&lt;ref-type name="Journal Article"&gt;17&lt;/ref-type&gt;&lt;contributors&gt;&lt;authors&gt;&lt;author&gt;Almassi, G. Hossein&lt;/author&gt;&lt;author&gt;Hawkins, Robert B.&lt;/author&gt;&lt;author&gt;Bishawi, Muath&lt;/author&gt;&lt;author&gt;Shroyer, A. Laurie&lt;/author&gt;&lt;author&gt;Hattler, Brack&lt;/author&gt;&lt;author&gt;Quin, Jacquelyn A.&lt;/author&gt;&lt;author&gt;Collins, Joseph F.&lt;/author&gt;&lt;author&gt;Bakaeen, Faisal G.&lt;/author&gt;&lt;author&gt;Ebrahimi, Ramin&lt;/author&gt;&lt;author&gt;Grover, Frederick L.&lt;/author&gt;&lt;author&gt;Wagner, Todd H.&lt;/author&gt;&lt;/authors&gt;&lt;/contributors&gt;&lt;titles&gt;&lt;title&gt;New-onset postoperative atrial fibrillation impact on 5-year clinical outcomes and costs&lt;/title&gt;&lt;secondary-title&gt;The Journal of Thoracic and Cardiovascular Surgery&lt;/secondary-title&gt;&lt;/titles&gt;&lt;periodical&gt;&lt;full-title&gt;The Journal of thoracic and cardiovascular surgery&lt;/full-title&gt;&lt;/periodical&gt;&lt;pages&gt;1803-1810.e3&lt;/pages&gt;&lt;volume&gt;161&lt;/volume&gt;&lt;number&gt;5&lt;/number&gt;&lt;keywords&gt;&lt;keyword&gt;atrial fibrillation&lt;/keyword&gt;&lt;keyword&gt;veterans&lt;/keyword&gt;&lt;keyword&gt;treatment outcome&lt;/keyword&gt;&lt;keyword&gt;costs and cost analysis&lt;/keyword&gt;&lt;/keywords&gt;&lt;dates&gt;&lt;year&gt;2021&lt;/year&gt;&lt;pub-dates&gt;&lt;date&gt;2021/05/01/&lt;/date&gt;&lt;/pub-dates&gt;&lt;/dates&gt;&lt;isbn&gt;0022-5223&lt;/isbn&gt;&lt;urls&gt;&lt;related-urls&gt;&lt;url&gt;https://www.sciencedirect.com/science/article/pii/S0022522319327746&lt;/url&gt;&lt;/related-urls&gt;&lt;/urls&gt;&lt;electronic-resource-num&gt;https://doi.org/10.1016/j.jtcvs.2019.10.150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8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2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e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Conen&lt;/Author&gt;&lt;Year&gt;2021&lt;/Year&gt;&lt;RecNum&gt;13040&lt;/RecNum&gt;&lt;DisplayText&gt;[49]&lt;/DisplayText&gt;&lt;record&gt;&lt;rec-number&gt;13040&lt;/rec-number&gt;&lt;foreign-keys&gt;&lt;key app="EN" db-id="aexxarz9q2ete4ese29vs5vovf92xpzfas5w" timestamp="1727182995"&gt;13040&lt;/key&gt;&lt;/foreign-keys&gt;&lt;ref-type name="Journal Article"&gt;17&lt;/ref-type&gt;&lt;contributors&gt;&lt;authors&gt;&lt;author&gt;Conen, David&lt;/author&gt;&lt;author&gt;Wang, Michael K.&lt;/author&gt;&lt;author&gt;Devereaux, P. J.&lt;/author&gt;&lt;author&gt;Whitlock, Richard&lt;/author&gt;&lt;author&gt;McIntyre, William F.&lt;/author&gt;&lt;author&gt;Healey, Jeff S.&lt;/author&gt;&lt;author&gt;Yuan, Fei&lt;/author&gt;&lt;author&gt;Yusuf, Salim&lt;/author&gt;&lt;author&gt;Lamy, Andre&lt;/author&gt;&lt;/authors&gt;&lt;/contributors&gt;&lt;titles&gt;&lt;title&gt;New‐Onset Perioperative Atrial Fibrillation After Coronary Artery Bypass Grafting and Long‐Term Risk of Adverse Events: An Analysis From the CORONARY Trial&lt;/title&gt;&lt;secondary-title&gt;Journal of the American Heart Association&lt;/secondary-title&gt;&lt;/titles&gt;&lt;periodical&gt;&lt;full-title&gt;Journal of the American Heart Association&lt;/full-title&gt;&lt;/periodical&gt;&lt;pages&gt;e020426&lt;/pages&gt;&lt;volume&gt;10&lt;/volume&gt;&lt;number&gt;12&lt;/number&gt;&lt;dates&gt;&lt;year&gt;2021&lt;/year&gt;&lt;pub-dates&gt;&lt;date&gt;2021/06/15&lt;/date&gt;&lt;/pub-dates&gt;&lt;/dates&gt;&lt;publisher&gt;Wiley&lt;/publisher&gt;&lt;urls&gt;&lt;related-urls&gt;&lt;url&gt;https://doi.org/10.1161/JAHA.120.020426&lt;/url&gt;&lt;/related-urls&gt;&lt;/urls&gt;&lt;electronic-resource-num&gt;10.1161/JAHA.120.020426&lt;/electronic-resource-num&gt;&lt;access-date&gt;2024/09/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9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24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46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massi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, 2021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lmassi&lt;/Author&gt;&lt;Year&gt;2021&lt;/Year&gt;&lt;RecNum&gt;13043&lt;/RecNum&gt;&lt;DisplayText&gt;[48]&lt;/DisplayText&gt;&lt;record&gt;&lt;rec-number&gt;13043&lt;/rec-number&gt;&lt;foreign-keys&gt;&lt;key app="EN" db-id="aexxarz9q2ete4ese29vs5vovf92xpzfas5w" timestamp="1727183316"&gt;13043&lt;/key&gt;&lt;/foreign-keys&gt;&lt;ref-type name="Journal Article"&gt;17&lt;/ref-type&gt;&lt;contributors&gt;&lt;authors&gt;&lt;author&gt;Almassi, G. Hossein&lt;/author&gt;&lt;author&gt;Hawkins, Robert B.&lt;/author&gt;&lt;author&gt;Bishawi, Muath&lt;/author&gt;&lt;author&gt;Shroyer, A. Laurie&lt;/author&gt;&lt;author&gt;Hattler, Brack&lt;/author&gt;&lt;author&gt;Quin, Jacquelyn A.&lt;/author&gt;&lt;author&gt;Collins, Joseph F.&lt;/author&gt;&lt;author&gt;Bakaeen, Faisal G.&lt;/author&gt;&lt;author&gt;Ebrahimi, Ramin&lt;/author&gt;&lt;author&gt;Grover, Frederick L.&lt;/author&gt;&lt;author&gt;Wagner, Todd H.&lt;/author&gt;&lt;/authors&gt;&lt;/contributors&gt;&lt;titles&gt;&lt;title&gt;New-onset postoperative atrial fibrillation impact on 5-year clinical outcomes and costs&lt;/title&gt;&lt;secondary-title&gt;The Journal of Thoracic and Cardiovascular Surgery&lt;/secondary-title&gt;&lt;/titles&gt;&lt;periodical&gt;&lt;full-title&gt;The Journal of thoracic and cardiovascular surgery&lt;/full-title&gt;&lt;/periodical&gt;&lt;pages&gt;1803-1810.e3&lt;/pages&gt;&lt;volume&gt;161&lt;/volume&gt;&lt;number&gt;5&lt;/number&gt;&lt;keywords&gt;&lt;keyword&gt;atrial fibrillation&lt;/keyword&gt;&lt;keyword&gt;veterans&lt;/keyword&gt;&lt;keyword&gt;treatment outcome&lt;/keyword&gt;&lt;keyword&gt;costs and cost analysis&lt;/keyword&gt;&lt;/keywords&gt;&lt;dates&gt;&lt;year&gt;2021&lt;/year&gt;&lt;pub-dates&gt;&lt;date&gt;2021/05/01/&lt;/date&gt;&lt;/pub-dates&gt;&lt;/dates&gt;&lt;isbn&gt;0022-5223&lt;/isbn&gt;&lt;urls&gt;&lt;related-urls&gt;&lt;url&gt;https://www.sciencedirect.com/science/article/pii/S0022522319327746&lt;/url&gt;&lt;/related-urls&gt;&lt;/urls&gt;&lt;electronic-resource-num&gt;https://doi.org/10.1016/j.jtcvs.2019.10.150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48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2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im, 2022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Kim&lt;/Author&gt;&lt;Year&gt;2022&lt;/Year&gt;&lt;RecNum&gt;13006&lt;/RecNum&gt;&lt;DisplayText&gt;[50]&lt;/DisplayText&gt;&lt;record&gt;&lt;rec-number&gt;13006&lt;/rec-number&gt;&lt;foreign-keys&gt;&lt;key app="EN" db-id="aexxarz9q2ete4ese29vs5vovf92xpzfas5w" timestamp="1727178231"&gt;13006&lt;/key&gt;&lt;/foreign-keys&gt;&lt;ref-type name="Journal Article"&gt;17&lt;/ref-type&gt;&lt;contributors&gt;&lt;authors&gt;&lt;author&gt;Kim, H. H.&lt;/author&gt;&lt;author&gt;Kim, J. H.&lt;/author&gt;&lt;author&gt;Lee, S.&lt;/author&gt;&lt;author&gt;Joo, H. C.&lt;/author&gt;&lt;author&gt;Youn, Y. N.&lt;/author&gt;&lt;author&gt;Yoo, K. J.&lt;/author&gt;&lt;author&gt;Lee, S. H.&lt;/author&gt;&lt;/authors&gt;&lt;/contributors&gt;&lt;auth-address&gt;Division of Cardiovascular Surgery, Severance Cardiovascular Hospital, Yonsei University College of Medicine, Yonsei University Health System, Seoul, Korea.&lt;/auth-address&gt;&lt;titles&gt;&lt;title&gt;Long-Term Outcomes of Preoperative Atrial Fibrillation in Cardiac Surgery&lt;/title&gt;&lt;secondary-title&gt;J Chest Surg&lt;/secondary-title&gt;&lt;/titles&gt;&lt;periodical&gt;&lt;full-title&gt;J Chest Surg&lt;/full-title&gt;&lt;/periodical&gt;&lt;pages&gt;378-387&lt;/pages&gt;&lt;volume&gt;55&lt;/volume&gt;&lt;number&gt;5&lt;/number&gt;&lt;edition&gt;2022/07/14&lt;/edition&gt;&lt;keywords&gt;&lt;keyword&gt;Atrial fibrillation&lt;/keyword&gt;&lt;keyword&gt;Database&lt;/keyword&gt;&lt;keyword&gt;Maze procedure&lt;/keyword&gt;&lt;keyword&gt;was reported.&lt;/keyword&gt;&lt;/keywords&gt;&lt;dates&gt;&lt;year&gt;2022&lt;/year&gt;&lt;pub-dates&gt;&lt;date&gt;Oct 5&lt;/date&gt;&lt;/pub-dates&gt;&lt;/dates&gt;&lt;isbn&gt;2765-1606 (Print)&amp;#xD;2765-1606&lt;/isbn&gt;&lt;accession-num&gt;35822442&lt;/accession-num&gt;&lt;urls&gt;&lt;/urls&gt;&lt;custom2&gt;PMC9579845&lt;/custom2&gt;&lt;electronic-resource-num&gt;10.5090/jcs.21.146&lt;/electronic-resource-num&gt;&lt;remote-database-provider&gt;NLM&lt;/remote-database-provider&gt;&lt;language&gt;eng&lt;/languag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0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2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Quin, 2022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Quin&lt;/Author&gt;&lt;Year&gt;2022&lt;/Year&gt;&lt;RecNum&gt;13029&lt;/RecNum&gt;&lt;DisplayText&gt;[51]&lt;/DisplayText&gt;&lt;record&gt;&lt;rec-number&gt;13029&lt;/rec-number&gt;&lt;foreign-keys&gt;&lt;key app="EN" db-id="aexxarz9q2ete4ese29vs5vovf92xpzfas5w" timestamp="1727181335"&gt;13029&lt;/key&gt;&lt;/foreign-keys&gt;&lt;ref-type name="Journal Article"&gt;17&lt;/ref-type&gt;&lt;contributors&gt;&lt;authors&gt;&lt;author&gt;Quin, Jacquelyn A&lt;/author&gt;&lt;author&gt;Almassi, G Hossein&lt;/author&gt;&lt;author&gt;Collins, Joseph F&lt;/author&gt;&lt;author&gt;Carr, Brendan M&lt;/author&gt;&lt;author&gt;Grover, Frederick L&lt;/author&gt;&lt;author&gt;Shroyer, A Laurie W&lt;/author&gt;&lt;/authors&gt;&lt;/contributors&gt;&lt;titles&gt;&lt;title&gt;Department of veterans affairs post-coronary artery bypass graft patients’ atrial fibrillation: 10-year outcomes&lt;/title&gt;&lt;secondary-title&gt;Vessel Plus&lt;/secondary-title&gt;&lt;/titles&gt;&lt;periodical&gt;&lt;full-title&gt;Vessel Plus&lt;/full-title&gt;&lt;/periodical&gt;&lt;pages&gt;41&lt;/pages&gt;&lt;volume&gt;6&lt;/volume&gt;&lt;dates&gt;&lt;year&gt;2022&lt;/year&gt;&lt;/dates&gt;&lt;urls&gt;&lt;/urls&gt;&lt;electronic-resource-num&gt;10.20517/2574-1209.2021.119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1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2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aii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2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Oraii&lt;/Author&gt;&lt;Year&gt;2022&lt;/Year&gt;&lt;RecNum&gt;13039&lt;/RecNum&gt;&lt;DisplayText&gt;[52]&lt;/DisplayText&gt;&lt;record&gt;&lt;rec-number&gt;13039&lt;/rec-number&gt;&lt;foreign-keys&gt;&lt;key app="EN" db-id="aexxarz9q2ete4ese29vs5vovf92xpzfas5w" timestamp="1727182941"&gt;13039&lt;/key&gt;&lt;/foreign-keys&gt;&lt;ref-type name="Journal Article"&gt;17&lt;/ref-type&gt;&lt;contributors&gt;&lt;authors&gt;&lt;author&gt;Oraii, Alireza&lt;/author&gt;&lt;author&gt;Masoudkabir, Farzad&lt;/author&gt;&lt;author&gt;Pashang, Mina&lt;/author&gt;&lt;author&gt;Jalali, Arash&lt;/author&gt;&lt;author&gt;Sadeghian, Saeed&lt;/author&gt;&lt;author&gt;Mortazavi, Seyedeh Hamideh&lt;/author&gt;&lt;author&gt;Ghorbanpour Landy, Mina&lt;/author&gt;&lt;author&gt;Pourhosseini, Hamidreza&lt;/author&gt;&lt;author&gt;Salarifar, Mojtaba&lt;/author&gt;&lt;author&gt;Mansourian, Soheil&lt;/author&gt;&lt;author&gt;Bagheri, Jamshid&lt;/author&gt;&lt;author&gt;Momtahan, Shahram&lt;/author&gt;&lt;author&gt;Karimi, Abbasali&lt;/author&gt;&lt;/authors&gt;&lt;/contributors&gt;&lt;titles&gt;&lt;title&gt;Effect of postoperative atrial fibrillation on early and mid-term outcomes of coronary artery bypass graft surgery&lt;/title&gt;&lt;secondary-title&gt;European Journal of Cardio-Thoracic Surgery&lt;/secondary-title&gt;&lt;/titles&gt;&lt;periodical&gt;&lt;full-title&gt;European journal of cardio-thoracic surgery&lt;/full-title&gt;&lt;/periodical&gt;&lt;volume&gt;62&lt;/volume&gt;&lt;number&gt;3&lt;/number&gt;&lt;dates&gt;&lt;year&gt;2022&lt;/year&gt;&lt;/dates&gt;&lt;isbn&gt;1010-7940&lt;/isbn&gt;&lt;urls&gt;&lt;related-urls&gt;&lt;url&gt;https://doi.org/10.1093/ejcts/ezac264&lt;/url&gt;&lt;/related-urls&gt;&lt;/urls&gt;&lt;custom1&gt;ezac264&lt;/custom1&gt;&lt;electronic-resource-num&gt;10.1093/ejcts/ezac264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2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10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1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7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ghosoon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Alghosoon&lt;/Author&gt;&lt;Year&gt;2023&lt;/Year&gt;&lt;RecNum&gt;13026&lt;/RecNum&gt;&lt;DisplayText&gt;[53]&lt;/DisplayText&gt;&lt;record&gt;&lt;rec-number&gt;13026&lt;/rec-number&gt;&lt;foreign-keys&gt;&lt;key app="EN" db-id="aexxarz9q2ete4ese29vs5vovf92xpzfas5w" timestamp="1727180448"&gt;13026&lt;/key&gt;&lt;/foreign-keys&gt;&lt;ref-type name="Journal Article"&gt;17&lt;/ref-type&gt;&lt;contributors&gt;&lt;authors&gt;&lt;author&gt;Alghosoon, Haneen&lt;/author&gt;&lt;author&gt;Arafat, Amr A.&lt;/author&gt;&lt;author&gt;Albabtain, Monirah A.&lt;/author&gt;&lt;author&gt;Alsubaie, Faisal F.&lt;/author&gt;&lt;author&gt;Alangari, Abdulaziz S.&lt;/author&gt;&lt;/authors&gt;&lt;/contributors&gt;&lt;titles&gt;&lt;title&gt;Long-Term Effects of Postoperative Atrial Fibrillation following Mitral Valve Surgery&lt;/title&gt;&lt;secondary-title&gt;Journal of Cardiovascular Development and Disease&lt;/secondary-title&gt;&lt;/titles&gt;&lt;periodical&gt;&lt;full-title&gt;Journal of Cardiovascular Development and Disease&lt;/full-title&gt;&lt;/periodical&gt;&lt;pages&gt;302&lt;/pages&gt;&lt;volume&gt;10&lt;/volume&gt;&lt;number&gt;7&lt;/number&gt;&lt;dates&gt;&lt;year&gt;2023&lt;/year&gt;&lt;/dates&gt;&lt;isbn&gt;2308-3425&lt;/isbn&gt;&lt;accession-num&gt;doi:10.3390/jcdd10070302&lt;/accession-num&gt;&lt;urls&gt;&lt;related-urls&gt;&lt;url&gt;https://www.mdpi.com/2308-3425/10/7/302&lt;/url&gt;&lt;/related-urls&gt;&lt;/urls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3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5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zk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3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Rezk&lt;/Author&gt;&lt;Year&gt;2023&lt;/Year&gt;&lt;RecNum&gt;13072&lt;/RecNum&gt;&lt;DisplayText&gt;[54]&lt;/DisplayText&gt;&lt;record&gt;&lt;rec-number&gt;13072&lt;/rec-number&gt;&lt;foreign-keys&gt;&lt;key app="EN" db-id="aexxarz9q2ete4ese29vs5vovf92xpzfas5w" timestamp="1727186603"&gt;13072&lt;/key&gt;&lt;/foreign-keys&gt;&lt;ref-type name="Journal Article"&gt;17&lt;/ref-type&gt;&lt;contributors&gt;&lt;authors&gt;&lt;author&gt;Rezk, Mary&lt;/author&gt;&lt;author&gt;Taha, Amar&lt;/author&gt;&lt;author&gt;Nielsen, Susanne J&lt;/author&gt;&lt;author&gt;Martinsson, Andreas&lt;/author&gt;&lt;author&gt;Bergfeldt, Lennart&lt;/author&gt;&lt;author&gt;Gudbjartsson, Tomas&lt;/author&gt;&lt;author&gt;Franzén, Stefan&lt;/author&gt;&lt;author&gt;Jeppsson, Anders&lt;/author&gt;&lt;/authors&gt;&lt;/contributors&gt;&lt;titles&gt;&lt;title&gt;Associations between new-onset postoperative atrial fibrillation and long-term outcome in patients undergoing surgical aortic valve replacement&lt;/title&gt;&lt;secondary-title&gt;European Journal of Cardio-Thoracic Surgery&lt;/secondary-title&gt;&lt;/titles&gt;&lt;periodical&gt;&lt;full-title&gt;European journal of cardio-thoracic surgery&lt;/full-title&gt;&lt;/periodical&gt;&lt;volume&gt;63&lt;/volume&gt;&lt;number&gt;5&lt;/number&gt;&lt;dates&gt;&lt;year&gt;2023&lt;/year&gt;&lt;/dates&gt;&lt;isbn&gt;1010-7940&lt;/isbn&gt;&lt;urls&gt;&lt;related-urls&gt;&lt;url&gt;https://doi.org/10.1093/ejcts/ezad103&lt;/url&gt;&lt;/related-urls&gt;&lt;/urls&gt;&lt;custom1&gt;ezad103&lt;/custom1&gt;&lt;electronic-resource-num&gt;10.1093/ejcts/ezad103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4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28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21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07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lja</w:t>
            </w:r>
            <w:proofErr w:type="spellEnd"/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2024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Lilja&lt;/Author&gt;&lt;Year&gt;2024&lt;/Year&gt;&lt;RecNum&gt;13017&lt;/RecNum&gt;&lt;DisplayText&gt;[55]&lt;/DisplayText&gt;&lt;record&gt;&lt;rec-number&gt;13017&lt;/rec-number&gt;&lt;foreign-keys&gt;&lt;key app="EN" db-id="aexxarz9q2ete4ese29vs5vovf92xpzfas5w" timestamp="1727179411"&gt;13017&lt;/key&gt;&lt;/foreign-keys&gt;&lt;ref-type name="Journal Article"&gt;17&lt;/ref-type&gt;&lt;contributors&gt;&lt;authors&gt;&lt;author&gt;Lilja, Mathias&lt;/author&gt;&lt;author&gt;Leaback, Richard&lt;/author&gt;&lt;author&gt;Banefelt, Jonas&lt;/author&gt;&lt;author&gt;Park, Tae Jin&lt;/author&gt;&lt;author&gt;Shah, Darshini&lt;/author&gt;&lt;author&gt;Ferguson, William G.&lt;/author&gt;&lt;author&gt;Friberg, Örjan&lt;/author&gt;&lt;/authors&gt;&lt;/contributors&gt;&lt;titles&gt;&lt;title&gt;Postoperative atrial fibrillation is associated with long-term morbidity and mortality in older adults: Analysis from the SWEDEHEART Registry&lt;/title&gt;&lt;secondary-title&gt;JTCVS Open&lt;/secondary-title&gt;&lt;/titles&gt;&lt;periodical&gt;&lt;full-title&gt;JTCVS Open&lt;/full-title&gt;&lt;/periodical&gt;&lt;pages&gt;116-130&lt;/pages&gt;&lt;volume&gt;19&lt;/volume&gt;&lt;keywords&gt;&lt;keyword&gt;cardiac surgery&lt;/keyword&gt;&lt;keyword&gt;postoperative atrial fibrillation&lt;/keyword&gt;&lt;keyword&gt;morbidity&lt;/keyword&gt;&lt;keyword&gt;mortality&lt;/keyword&gt;&lt;/keywords&gt;&lt;dates&gt;&lt;year&gt;2024&lt;/year&gt;&lt;pub-dates&gt;&lt;date&gt;2024/06/01/&lt;/date&gt;&lt;/pub-dates&gt;&lt;/dates&gt;&lt;isbn&gt;2666-2736&lt;/isbn&gt;&lt;urls&gt;&lt;related-urls&gt;&lt;url&gt;https://www.sciencedirect.com/science/article/pii/S2666273624000573&lt;/url&gt;&lt;/related-urls&gt;&lt;/urls&gt;&lt;electronic-resource-num&gt;https://doi.org/10.1016/j.xjon.2024.03.001&lt;/electronic-resource-num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5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870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36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734</w:t>
            </w:r>
          </w:p>
        </w:tc>
      </w:tr>
      <w:tr w:rsidR="001D22F0" w:rsidRPr="00777529" w:rsidTr="00043A48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errmann, 2024 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Herrmann&lt;/Author&gt;&lt;Year&gt;2024&lt;/Year&gt;&lt;RecNum&gt;13019&lt;/RecNum&gt;&lt;DisplayText&gt;[56]&lt;/DisplayText&gt;&lt;record&gt;&lt;rec-number&gt;13019&lt;/rec-number&gt;&lt;foreign-keys&gt;&lt;key app="EN" db-id="aexxarz9q2ete4ese29vs5vovf92xpzfas5w" timestamp="1727179609"&gt;13019&lt;/key&gt;&lt;/foreign-keys&gt;&lt;ref-type name="Journal Article"&gt;17&lt;/ref-type&gt;&lt;contributors&gt;&lt;authors&gt;&lt;author&gt;Herrmann, Florian E. M.&lt;/author&gt;&lt;author&gt;Taha, Amar&lt;/author&gt;&lt;author&gt;Nielsen, Susanne J.&lt;/author&gt;&lt;author&gt;Martinsson, Andreas&lt;/author&gt;&lt;author&gt;Hansson, Emma C.&lt;/author&gt;&lt;author&gt;Juchem, Gerd&lt;/author&gt;&lt;author&gt;Jeppsson, Anders&lt;/author&gt;&lt;/authors&gt;&lt;/contributors&gt;&lt;titles&gt;&lt;title&gt;Recurrence of Atrial Fibrillation in Patients With New-Onset Postoperative Atrial Fibrillation After Coronary Artery Bypass Grafting&lt;/title&gt;&lt;secondary-title&gt;JAMA Network Open&lt;/secondary-title&gt;&lt;/titles&gt;&lt;periodical&gt;&lt;full-title&gt;JAMA network open&lt;/full-title&gt;&lt;/periodical&gt;&lt;pages&gt;e241537-e241537&lt;/pages&gt;&lt;volume&gt;7&lt;/volume&gt;&lt;number&gt;3&lt;/number&gt;&lt;dates&gt;&lt;year&gt;2024&lt;/year&gt;&lt;/dates&gt;&lt;isbn&gt;2574-3805&lt;/isbn&gt;&lt;urls&gt;&lt;related-urls&gt;&lt;url&gt;https://doi.org/10.1001/jamanetworkopen.2024.1537&lt;/url&gt;&lt;/related-urls&gt;&lt;/urls&gt;&lt;electronic-resource-num&gt;10.1001/jamanetworkopen.2024.1537&lt;/electronic-resource-num&gt;&lt;access-date&gt;9/24/2024&lt;/access-date&gt;&lt;/record&gt;&lt;/Cite&gt;&lt;/EndNote&gt;</w:instrTex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Pr="00777529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[56]</w:t>
            </w: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43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21</w:t>
            </w:r>
          </w:p>
        </w:tc>
      </w:tr>
      <w:tr w:rsidR="001D22F0" w:rsidRPr="00777529" w:rsidTr="00043A48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2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41299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8692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1D22F0" w:rsidRPr="00777529" w:rsidRDefault="001D22F0" w:rsidP="00043A48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752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607</w:t>
            </w:r>
          </w:p>
        </w:tc>
      </w:tr>
    </w:tbl>
    <w:p w:rsidR="001D22F0" w:rsidRPr="00777529" w:rsidRDefault="001D22F0" w:rsidP="001D22F0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1D22F0" w:rsidRPr="00777529" w:rsidRDefault="001D22F0" w:rsidP="001D22F0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1D22F0" w:rsidRPr="00777529" w:rsidRDefault="001D22F0" w:rsidP="001D22F0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9E26BF" w:rsidRPr="00777529" w:rsidRDefault="009E26BF">
      <w:pPr>
        <w:rPr>
          <w:rFonts w:asciiTheme="majorBidi" w:hAnsiTheme="majorBidi" w:cstheme="majorBidi"/>
          <w:sz w:val="24"/>
          <w:szCs w:val="24"/>
          <w:lang w:bidi="ar-EG"/>
        </w:rPr>
      </w:pPr>
    </w:p>
    <w:sectPr w:rsidR="009E26BF" w:rsidRPr="00777529" w:rsidSect="007410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160" w:rsidRDefault="00487160" w:rsidP="000065B6">
      <w:pPr>
        <w:spacing w:after="0" w:line="240" w:lineRule="auto"/>
      </w:pPr>
      <w:r>
        <w:separator/>
      </w:r>
    </w:p>
  </w:endnote>
  <w:endnote w:type="continuationSeparator" w:id="0">
    <w:p w:rsidR="00487160" w:rsidRDefault="00487160" w:rsidP="00006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5B6" w:rsidRDefault="000065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5B6" w:rsidRDefault="000065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5B6" w:rsidRDefault="000065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160" w:rsidRDefault="00487160" w:rsidP="000065B6">
      <w:pPr>
        <w:spacing w:after="0" w:line="240" w:lineRule="auto"/>
      </w:pPr>
      <w:r>
        <w:separator/>
      </w:r>
    </w:p>
  </w:footnote>
  <w:footnote w:type="continuationSeparator" w:id="0">
    <w:p w:rsidR="00487160" w:rsidRDefault="00487160" w:rsidP="000065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5B6" w:rsidRDefault="000065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5B6" w:rsidRDefault="000065B6">
    <w:pPr>
      <w:pStyle w:val="Header"/>
      <w:rPr>
        <w:rFonts w:hint="cs"/>
        <w:lang w:bidi="ar-EG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5B6" w:rsidRDefault="000065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2F0"/>
    <w:rsid w:val="000065B6"/>
    <w:rsid w:val="001D22F0"/>
    <w:rsid w:val="00487160"/>
    <w:rsid w:val="004B2751"/>
    <w:rsid w:val="00777529"/>
    <w:rsid w:val="009E26BF"/>
    <w:rsid w:val="00CF6D9E"/>
    <w:rsid w:val="00E9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5ED8E7-0567-425A-8E8D-816947DCC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2F0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5B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5B6"/>
  </w:style>
  <w:style w:type="paragraph" w:styleId="Footer">
    <w:name w:val="footer"/>
    <w:basedOn w:val="Normal"/>
    <w:link w:val="FooterChar"/>
    <w:uiPriority w:val="99"/>
    <w:unhideWhenUsed/>
    <w:rsid w:val="000065B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93</Words>
  <Characters>44425</Characters>
  <Application>Microsoft Office Word</Application>
  <DocSecurity>0</DocSecurity>
  <Lines>370</Lines>
  <Paragraphs>104</Paragraphs>
  <ScaleCrop>false</ScaleCrop>
  <Company/>
  <LinksUpToDate>false</LinksUpToDate>
  <CharactersWithSpaces>5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a</dc:creator>
  <cp:keywords/>
  <dc:description/>
  <cp:lastModifiedBy>PanDa</cp:lastModifiedBy>
  <cp:revision>5</cp:revision>
  <dcterms:created xsi:type="dcterms:W3CDTF">2024-10-01T14:34:00Z</dcterms:created>
  <dcterms:modified xsi:type="dcterms:W3CDTF">2024-10-24T10:44:00Z</dcterms:modified>
</cp:coreProperties>
</file>